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A12B4" w14:textId="77777777" w:rsidR="007E26BF" w:rsidRPr="007E26BF" w:rsidRDefault="007E26BF" w:rsidP="007E26BF">
      <w:pPr>
        <w:spacing w:line="480" w:lineRule="auto"/>
        <w:jc w:val="center"/>
        <w:rPr>
          <w:rFonts w:asciiTheme="majorHAnsi" w:eastAsia="Times New Roman" w:hAnsiTheme="majorHAnsi"/>
          <w:b/>
          <w:bCs/>
          <w:sz w:val="28"/>
          <w:szCs w:val="24"/>
          <w:lang w:eastAsia="en-IE"/>
        </w:rPr>
      </w:pPr>
      <w:bookmarkStart w:id="0" w:name="OLE_LINK1"/>
      <w:bookmarkStart w:id="1" w:name="OLE_LINK2"/>
      <w:r w:rsidRPr="007E26BF">
        <w:rPr>
          <w:rFonts w:asciiTheme="majorHAnsi" w:eastAsia="Times New Roman" w:hAnsiTheme="majorHAnsi"/>
          <w:b/>
          <w:bCs/>
          <w:sz w:val="28"/>
          <w:szCs w:val="24"/>
          <w:lang w:eastAsia="en-IE"/>
        </w:rPr>
        <w:t>ONLINE SUPPLEMENT</w:t>
      </w:r>
    </w:p>
    <w:p w14:paraId="791C6EAF" w14:textId="77777777" w:rsidR="007E26BF" w:rsidRPr="007E26BF" w:rsidRDefault="007E26BF" w:rsidP="007E26BF">
      <w:pPr>
        <w:spacing w:line="480" w:lineRule="auto"/>
        <w:jc w:val="center"/>
        <w:rPr>
          <w:rFonts w:asciiTheme="majorHAnsi" w:eastAsia="Times New Roman" w:hAnsiTheme="majorHAnsi"/>
          <w:b/>
          <w:bCs/>
          <w:sz w:val="28"/>
          <w:szCs w:val="24"/>
          <w:lang w:eastAsia="en-IE"/>
        </w:rPr>
      </w:pPr>
      <w:r w:rsidRPr="007E26BF">
        <w:rPr>
          <w:rFonts w:asciiTheme="majorHAnsi" w:eastAsia="Times New Roman" w:hAnsiTheme="majorHAnsi"/>
          <w:b/>
          <w:bCs/>
          <w:sz w:val="28"/>
          <w:szCs w:val="24"/>
          <w:lang w:eastAsia="en-IE"/>
        </w:rPr>
        <w:t xml:space="preserve">Development and validation of a </w:t>
      </w:r>
      <w:proofErr w:type="spellStart"/>
      <w:r w:rsidRPr="007E26BF">
        <w:rPr>
          <w:rFonts w:asciiTheme="majorHAnsi" w:eastAsia="Times New Roman" w:hAnsiTheme="majorHAnsi"/>
          <w:b/>
          <w:bCs/>
          <w:sz w:val="28"/>
          <w:szCs w:val="24"/>
          <w:lang w:eastAsia="en-IE"/>
        </w:rPr>
        <w:t>pathlength</w:t>
      </w:r>
      <w:proofErr w:type="spellEnd"/>
      <w:r w:rsidRPr="007E26BF">
        <w:rPr>
          <w:rFonts w:asciiTheme="majorHAnsi" w:eastAsia="Times New Roman" w:hAnsiTheme="majorHAnsi"/>
          <w:b/>
          <w:bCs/>
          <w:sz w:val="28"/>
          <w:szCs w:val="24"/>
          <w:lang w:eastAsia="en-IE"/>
        </w:rPr>
        <w:t xml:space="preserve"> calculation for carotid-femoral pulse wave velocity measurement: A TASCFORCE, SUMMIT and </w:t>
      </w:r>
      <w:proofErr w:type="spellStart"/>
      <w:r w:rsidRPr="007E26BF">
        <w:rPr>
          <w:rFonts w:asciiTheme="majorHAnsi" w:eastAsia="Times New Roman" w:hAnsiTheme="majorHAnsi"/>
          <w:b/>
          <w:bCs/>
          <w:sz w:val="28"/>
          <w:szCs w:val="24"/>
          <w:lang w:eastAsia="en-IE"/>
        </w:rPr>
        <w:t>Caerphilly</w:t>
      </w:r>
      <w:proofErr w:type="spellEnd"/>
      <w:r w:rsidRPr="007E26BF">
        <w:rPr>
          <w:rFonts w:asciiTheme="majorHAnsi" w:eastAsia="Times New Roman" w:hAnsiTheme="majorHAnsi"/>
          <w:b/>
          <w:bCs/>
          <w:sz w:val="28"/>
          <w:szCs w:val="24"/>
          <w:lang w:eastAsia="en-IE"/>
        </w:rPr>
        <w:t xml:space="preserve"> collaborative venture</w:t>
      </w:r>
    </w:p>
    <w:bookmarkEnd w:id="0"/>
    <w:bookmarkEnd w:id="1"/>
    <w:p w14:paraId="1A4B170B" w14:textId="12948DD9" w:rsidR="00E82926" w:rsidRPr="006042F1" w:rsidRDefault="00CD3BD2" w:rsidP="007E26BF">
      <w:pPr>
        <w:pStyle w:val="BodyText"/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</w:rPr>
        <w:t>Jonathan R Weir-McCall</w:t>
      </w:r>
      <w:r w:rsidR="00E82926" w:rsidRPr="006042F1">
        <w:rPr>
          <w:rFonts w:asciiTheme="majorHAnsi" w:hAnsiTheme="majorHAnsi"/>
        </w:rPr>
        <w:t>,</w:t>
      </w:r>
      <w:r w:rsidR="006446FE" w:rsidRPr="006042F1">
        <w:rPr>
          <w:rFonts w:asciiTheme="majorHAnsi" w:hAnsiTheme="majorHAnsi"/>
        </w:rPr>
        <w:t xml:space="preserve"> </w:t>
      </w:r>
      <w:r w:rsidR="006446FE" w:rsidRPr="006042F1">
        <w:rPr>
          <w:rFonts w:asciiTheme="majorHAnsi" w:hAnsiTheme="majorHAnsi"/>
          <w:lang w:val="en-US"/>
        </w:rPr>
        <w:t>Liam</w:t>
      </w:r>
      <w:r w:rsidR="00982E76">
        <w:rPr>
          <w:rFonts w:asciiTheme="majorHAnsi" w:hAnsiTheme="majorHAnsi"/>
          <w:lang w:val="en-US"/>
        </w:rPr>
        <w:t xml:space="preserve"> K</w:t>
      </w:r>
      <w:r w:rsidR="006446FE" w:rsidRPr="006042F1">
        <w:rPr>
          <w:rFonts w:asciiTheme="majorHAnsi" w:hAnsiTheme="majorHAnsi"/>
          <w:lang w:val="en-US"/>
        </w:rPr>
        <w:t xml:space="preserve"> Brown, Jennifer </w:t>
      </w:r>
      <w:proofErr w:type="spellStart"/>
      <w:r w:rsidR="006446FE" w:rsidRPr="006042F1">
        <w:rPr>
          <w:rFonts w:asciiTheme="majorHAnsi" w:hAnsiTheme="majorHAnsi"/>
          <w:lang w:val="en-US"/>
        </w:rPr>
        <w:t>Summersgill</w:t>
      </w:r>
      <w:proofErr w:type="spellEnd"/>
      <w:r w:rsidR="006446FE" w:rsidRPr="006042F1">
        <w:rPr>
          <w:rFonts w:asciiTheme="majorHAnsi" w:hAnsiTheme="majorHAnsi"/>
          <w:lang w:val="en-US"/>
        </w:rPr>
        <w:t xml:space="preserve">, </w:t>
      </w:r>
      <w:proofErr w:type="spellStart"/>
      <w:r w:rsidR="006446FE" w:rsidRPr="006042F1">
        <w:rPr>
          <w:rFonts w:asciiTheme="majorHAnsi" w:hAnsiTheme="majorHAnsi"/>
          <w:lang w:val="en-US"/>
        </w:rPr>
        <w:t>Piotr</w:t>
      </w:r>
      <w:proofErr w:type="spellEnd"/>
      <w:r w:rsidR="006446FE" w:rsidRPr="006042F1">
        <w:rPr>
          <w:rFonts w:asciiTheme="majorHAnsi" w:hAnsiTheme="majorHAnsi"/>
          <w:lang w:val="en-US"/>
        </w:rPr>
        <w:t xml:space="preserve"> </w:t>
      </w:r>
      <w:proofErr w:type="spellStart"/>
      <w:r w:rsidR="006446FE" w:rsidRPr="006042F1">
        <w:rPr>
          <w:rFonts w:asciiTheme="majorHAnsi" w:hAnsiTheme="majorHAnsi"/>
          <w:lang w:val="en-US"/>
        </w:rPr>
        <w:t>Talarczyk</w:t>
      </w:r>
      <w:proofErr w:type="spellEnd"/>
      <w:r w:rsidR="006446FE" w:rsidRPr="006042F1">
        <w:rPr>
          <w:rFonts w:asciiTheme="majorHAnsi" w:hAnsiTheme="majorHAnsi"/>
          <w:lang w:val="en-US"/>
        </w:rPr>
        <w:t xml:space="preserve">, Michael </w:t>
      </w:r>
      <w:proofErr w:type="spellStart"/>
      <w:r w:rsidR="006446FE" w:rsidRPr="006042F1">
        <w:rPr>
          <w:rFonts w:asciiTheme="majorHAnsi" w:hAnsiTheme="majorHAnsi"/>
          <w:lang w:val="en-US"/>
        </w:rPr>
        <w:t>Bonnici-Mallia</w:t>
      </w:r>
      <w:proofErr w:type="spellEnd"/>
      <w:r w:rsidR="006446FE" w:rsidRPr="006042F1">
        <w:rPr>
          <w:rFonts w:asciiTheme="majorHAnsi" w:hAnsiTheme="majorHAnsi"/>
          <w:lang w:val="en-US"/>
        </w:rPr>
        <w:t xml:space="preserve">, </w:t>
      </w:r>
      <w:proofErr w:type="spellStart"/>
      <w:r w:rsidR="006446FE" w:rsidRPr="006042F1">
        <w:rPr>
          <w:rFonts w:asciiTheme="majorHAnsi" w:hAnsiTheme="majorHAnsi"/>
          <w:lang w:val="en-US"/>
        </w:rPr>
        <w:t>Sook</w:t>
      </w:r>
      <w:proofErr w:type="spellEnd"/>
      <w:r w:rsidR="006446FE" w:rsidRPr="006042F1">
        <w:rPr>
          <w:rFonts w:asciiTheme="majorHAnsi" w:hAnsiTheme="majorHAnsi"/>
          <w:lang w:val="en-US"/>
        </w:rPr>
        <w:t xml:space="preserve"> C Chin,</w:t>
      </w:r>
      <w:r w:rsidR="001B25B9" w:rsidRPr="006042F1">
        <w:rPr>
          <w:rFonts w:asciiTheme="majorHAnsi" w:hAnsiTheme="majorHAnsi"/>
        </w:rPr>
        <w:t xml:space="preserve"> </w:t>
      </w:r>
      <w:proofErr w:type="spellStart"/>
      <w:r w:rsidR="00941553" w:rsidRPr="006042F1">
        <w:rPr>
          <w:rFonts w:asciiTheme="majorHAnsi" w:hAnsiTheme="majorHAnsi"/>
        </w:rPr>
        <w:t>Faisel</w:t>
      </w:r>
      <w:proofErr w:type="spellEnd"/>
      <w:r w:rsidR="00941553" w:rsidRPr="006042F1">
        <w:rPr>
          <w:rFonts w:asciiTheme="majorHAnsi" w:hAnsiTheme="majorHAnsi"/>
        </w:rPr>
        <w:t xml:space="preserve"> Khan, </w:t>
      </w:r>
      <w:r w:rsidR="00E82926" w:rsidRPr="006042F1">
        <w:rPr>
          <w:rFonts w:asciiTheme="majorHAnsi" w:hAnsiTheme="majorHAnsi"/>
        </w:rPr>
        <w:t xml:space="preserve">Allan </w:t>
      </w:r>
      <w:r w:rsidR="00B53B7E" w:rsidRPr="006042F1">
        <w:rPr>
          <w:rFonts w:asciiTheme="majorHAnsi" w:hAnsiTheme="majorHAnsi"/>
        </w:rPr>
        <w:t xml:space="preserve">D </w:t>
      </w:r>
      <w:r>
        <w:rPr>
          <w:rFonts w:asciiTheme="majorHAnsi" w:hAnsiTheme="majorHAnsi"/>
        </w:rPr>
        <w:t>Struthers</w:t>
      </w:r>
      <w:r w:rsidR="00E82926" w:rsidRPr="006042F1">
        <w:rPr>
          <w:rFonts w:asciiTheme="majorHAnsi" w:hAnsiTheme="majorHAnsi"/>
        </w:rPr>
        <w:t>, Frank Sullivan,</w:t>
      </w:r>
      <w:r w:rsidR="006446FE" w:rsidRPr="006042F1">
        <w:rPr>
          <w:rFonts w:asciiTheme="majorHAnsi" w:hAnsiTheme="majorHAnsi"/>
        </w:rPr>
        <w:t xml:space="preserve"> Helen M </w:t>
      </w:r>
      <w:proofErr w:type="spellStart"/>
      <w:r w:rsidR="006446FE" w:rsidRPr="006042F1">
        <w:rPr>
          <w:rFonts w:asciiTheme="majorHAnsi" w:hAnsiTheme="majorHAnsi"/>
        </w:rPr>
        <w:t>Colhoun</w:t>
      </w:r>
      <w:proofErr w:type="spellEnd"/>
      <w:r w:rsidR="006446FE" w:rsidRPr="006042F1">
        <w:rPr>
          <w:rFonts w:asciiTheme="majorHAnsi" w:hAnsiTheme="majorHAnsi"/>
        </w:rPr>
        <w:t>,</w:t>
      </w:r>
      <w:r w:rsidR="009119DA" w:rsidRPr="006042F1">
        <w:rPr>
          <w:rFonts w:asciiTheme="majorHAnsi" w:hAnsiTheme="majorHAnsi"/>
        </w:rPr>
        <w:t xml:space="preserve"> Angela C Shore,</w:t>
      </w:r>
      <w:r w:rsidR="000214E0" w:rsidRPr="006042F1">
        <w:t xml:space="preserve"> </w:t>
      </w:r>
      <w:proofErr w:type="spellStart"/>
      <w:r w:rsidR="000214E0" w:rsidRPr="006042F1">
        <w:rPr>
          <w:rFonts w:asciiTheme="majorHAnsi" w:hAnsiTheme="majorHAnsi"/>
        </w:rPr>
        <w:t>Kunihiko</w:t>
      </w:r>
      <w:proofErr w:type="spellEnd"/>
      <w:r w:rsidR="000214E0" w:rsidRPr="006042F1">
        <w:rPr>
          <w:rFonts w:asciiTheme="majorHAnsi" w:hAnsiTheme="majorHAnsi"/>
        </w:rPr>
        <w:t xml:space="preserve"> </w:t>
      </w:r>
      <w:proofErr w:type="spellStart"/>
      <w:r w:rsidR="000214E0" w:rsidRPr="006042F1">
        <w:rPr>
          <w:rFonts w:asciiTheme="majorHAnsi" w:hAnsiTheme="majorHAnsi"/>
        </w:rPr>
        <w:t>Aizawa</w:t>
      </w:r>
      <w:proofErr w:type="spellEnd"/>
      <w:r w:rsidR="000214E0" w:rsidRPr="006042F1">
        <w:rPr>
          <w:rFonts w:asciiTheme="majorHAnsi" w:hAnsiTheme="majorHAnsi"/>
        </w:rPr>
        <w:t xml:space="preserve">, </w:t>
      </w:r>
      <w:r w:rsidR="009119DA" w:rsidRPr="006042F1">
        <w:rPr>
          <w:rFonts w:asciiTheme="majorHAnsi" w:hAnsiTheme="majorHAnsi"/>
        </w:rPr>
        <w:t xml:space="preserve">Leif </w:t>
      </w:r>
      <w:proofErr w:type="spellStart"/>
      <w:r w:rsidR="009119DA" w:rsidRPr="006042F1">
        <w:rPr>
          <w:rFonts w:asciiTheme="majorHAnsi" w:hAnsiTheme="majorHAnsi"/>
        </w:rPr>
        <w:t>Groop</w:t>
      </w:r>
      <w:proofErr w:type="spellEnd"/>
      <w:r w:rsidR="009119DA" w:rsidRPr="006042F1">
        <w:rPr>
          <w:rFonts w:asciiTheme="majorHAnsi" w:hAnsiTheme="majorHAnsi"/>
        </w:rPr>
        <w:t>, Jan Nilsson,</w:t>
      </w:r>
      <w:r w:rsidR="006446FE" w:rsidRPr="006042F1">
        <w:rPr>
          <w:rFonts w:asciiTheme="majorHAnsi" w:hAnsiTheme="majorHAnsi"/>
        </w:rPr>
        <w:t xml:space="preserve"> John R Cockcroft, Carmel </w:t>
      </w:r>
      <w:r w:rsidR="004947CB" w:rsidRPr="006042F1">
        <w:rPr>
          <w:rFonts w:asciiTheme="majorHAnsi" w:hAnsiTheme="majorHAnsi"/>
        </w:rPr>
        <w:t xml:space="preserve">M </w:t>
      </w:r>
      <w:proofErr w:type="spellStart"/>
      <w:r w:rsidR="006446FE" w:rsidRPr="006042F1">
        <w:rPr>
          <w:rFonts w:asciiTheme="majorHAnsi" w:hAnsiTheme="majorHAnsi"/>
        </w:rPr>
        <w:t>McEniery</w:t>
      </w:r>
      <w:proofErr w:type="spellEnd"/>
      <w:r w:rsidR="006446FE" w:rsidRPr="006042F1">
        <w:rPr>
          <w:rFonts w:asciiTheme="majorHAnsi" w:hAnsiTheme="majorHAnsi"/>
        </w:rPr>
        <w:t xml:space="preserve">, </w:t>
      </w:r>
      <w:r w:rsidR="0028111F" w:rsidRPr="006042F1">
        <w:rPr>
          <w:rFonts w:asciiTheme="majorHAnsi" w:hAnsiTheme="majorHAnsi"/>
        </w:rPr>
        <w:t xml:space="preserve">Ian B Wilkinson, </w:t>
      </w:r>
      <w:proofErr w:type="spellStart"/>
      <w:r w:rsidR="006446FE" w:rsidRPr="006042F1">
        <w:rPr>
          <w:rFonts w:asciiTheme="majorHAnsi" w:hAnsiTheme="majorHAnsi"/>
        </w:rPr>
        <w:t>Yoav</w:t>
      </w:r>
      <w:proofErr w:type="spellEnd"/>
      <w:r w:rsidR="006446FE" w:rsidRPr="006042F1">
        <w:rPr>
          <w:rFonts w:asciiTheme="majorHAnsi" w:hAnsiTheme="majorHAnsi"/>
        </w:rPr>
        <w:t xml:space="preserve"> Ben-</w:t>
      </w:r>
      <w:proofErr w:type="spellStart"/>
      <w:r w:rsidR="006446FE" w:rsidRPr="006042F1">
        <w:rPr>
          <w:rFonts w:asciiTheme="majorHAnsi" w:hAnsiTheme="majorHAnsi"/>
        </w:rPr>
        <w:t>Shlomo</w:t>
      </w:r>
      <w:proofErr w:type="spellEnd"/>
      <w:r w:rsidR="006446FE" w:rsidRPr="006042F1">
        <w:rPr>
          <w:rFonts w:asciiTheme="majorHAnsi" w:hAnsiTheme="majorHAnsi"/>
        </w:rPr>
        <w:t>,</w:t>
      </w:r>
      <w:r w:rsidR="00E82926" w:rsidRPr="006042F1">
        <w:rPr>
          <w:rFonts w:asciiTheme="majorHAnsi" w:hAnsiTheme="majorHAnsi"/>
        </w:rPr>
        <w:t xml:space="preserve"> J Graeme Houston.</w:t>
      </w:r>
    </w:p>
    <w:p w14:paraId="0684A1A2" w14:textId="77777777" w:rsidR="00CE030A" w:rsidRDefault="00CE030A" w:rsidP="00DE1DB2">
      <w:pPr>
        <w:pStyle w:val="BodyText"/>
        <w:spacing w:line="480" w:lineRule="auto"/>
        <w:jc w:val="left"/>
        <w:rPr>
          <w:rFonts w:asciiTheme="majorHAnsi" w:hAnsiTheme="majorHAnsi"/>
        </w:rPr>
      </w:pPr>
    </w:p>
    <w:p w14:paraId="49146E45" w14:textId="77777777" w:rsidR="007E26BF" w:rsidRPr="006042F1" w:rsidRDefault="007E26BF" w:rsidP="007E26BF">
      <w:pPr>
        <w:pStyle w:val="BodyText"/>
        <w:spacing w:line="480" w:lineRule="auto"/>
        <w:jc w:val="left"/>
        <w:rPr>
          <w:rFonts w:asciiTheme="majorHAnsi" w:hAnsiTheme="majorHAnsi"/>
        </w:rPr>
      </w:pPr>
      <w:r w:rsidRPr="006042F1">
        <w:rPr>
          <w:rFonts w:asciiTheme="majorHAnsi" w:hAnsiTheme="majorHAnsi"/>
          <w:b/>
        </w:rPr>
        <w:t>Corresponding author:</w:t>
      </w:r>
      <w:r w:rsidRPr="006042F1">
        <w:rPr>
          <w:rFonts w:asciiTheme="majorHAnsi" w:hAnsiTheme="majorHAnsi"/>
        </w:rPr>
        <w:tab/>
        <w:t>J Graeme Houston</w:t>
      </w:r>
    </w:p>
    <w:p w14:paraId="2FD71839" w14:textId="77777777" w:rsidR="007E26BF" w:rsidRPr="006042F1" w:rsidRDefault="007E26BF" w:rsidP="007E26BF">
      <w:pPr>
        <w:pStyle w:val="BodyText"/>
        <w:spacing w:line="480" w:lineRule="auto"/>
        <w:ind w:left="2880" w:hanging="2880"/>
        <w:jc w:val="left"/>
        <w:rPr>
          <w:rFonts w:asciiTheme="majorHAnsi" w:hAnsiTheme="majorHAnsi"/>
        </w:rPr>
      </w:pPr>
      <w:r w:rsidRPr="006042F1">
        <w:rPr>
          <w:rFonts w:asciiTheme="majorHAnsi" w:hAnsiTheme="majorHAnsi"/>
        </w:rPr>
        <w:t>Address:</w:t>
      </w:r>
      <w:r w:rsidRPr="006042F1">
        <w:rPr>
          <w:rFonts w:asciiTheme="majorHAnsi" w:hAnsiTheme="majorHAnsi"/>
        </w:rPr>
        <w:tab/>
        <w:t>Division of Clinical and Molecular Medicine, Level 7, Ninewells Hospital, Dundee DD1 9SY, UK</w:t>
      </w:r>
    </w:p>
    <w:p w14:paraId="69C8FD4C" w14:textId="77777777" w:rsidR="007E26BF" w:rsidRPr="006042F1" w:rsidRDefault="007E26BF" w:rsidP="007E26BF">
      <w:pPr>
        <w:pStyle w:val="BodyText"/>
        <w:spacing w:line="480" w:lineRule="auto"/>
        <w:jc w:val="left"/>
        <w:rPr>
          <w:rFonts w:asciiTheme="majorHAnsi" w:hAnsiTheme="majorHAnsi"/>
        </w:rPr>
      </w:pPr>
      <w:r w:rsidRPr="006042F1">
        <w:rPr>
          <w:rFonts w:asciiTheme="majorHAnsi" w:hAnsiTheme="majorHAnsi"/>
        </w:rPr>
        <w:t>Telephone:</w:t>
      </w:r>
      <w:r w:rsidRPr="006042F1">
        <w:rPr>
          <w:rFonts w:asciiTheme="majorHAnsi" w:hAnsiTheme="majorHAnsi"/>
        </w:rPr>
        <w:tab/>
      </w:r>
      <w:r w:rsidRPr="006042F1">
        <w:rPr>
          <w:rFonts w:asciiTheme="majorHAnsi" w:hAnsiTheme="majorHAnsi"/>
        </w:rPr>
        <w:tab/>
      </w:r>
      <w:r w:rsidRPr="006042F1">
        <w:rPr>
          <w:rFonts w:asciiTheme="majorHAnsi" w:hAnsiTheme="majorHAnsi"/>
        </w:rPr>
        <w:tab/>
        <w:t>+44(</w:t>
      </w:r>
      <w:proofErr w:type="gramStart"/>
      <w:r w:rsidRPr="006042F1">
        <w:rPr>
          <w:rFonts w:asciiTheme="majorHAnsi" w:hAnsiTheme="majorHAnsi"/>
        </w:rPr>
        <w:t>0)1382</w:t>
      </w:r>
      <w:proofErr w:type="gramEnd"/>
      <w:r w:rsidRPr="006042F1">
        <w:rPr>
          <w:rFonts w:asciiTheme="majorHAnsi" w:hAnsiTheme="majorHAnsi"/>
        </w:rPr>
        <w:t>-383468</w:t>
      </w:r>
    </w:p>
    <w:p w14:paraId="5EAA4E75" w14:textId="77777777" w:rsidR="007E26BF" w:rsidRPr="006042F1" w:rsidRDefault="007E26BF" w:rsidP="007E26BF">
      <w:pPr>
        <w:pStyle w:val="BodyText"/>
        <w:spacing w:line="480" w:lineRule="auto"/>
        <w:jc w:val="left"/>
        <w:rPr>
          <w:rFonts w:asciiTheme="majorHAnsi" w:hAnsiTheme="majorHAnsi"/>
        </w:rPr>
      </w:pPr>
      <w:r w:rsidRPr="006042F1">
        <w:rPr>
          <w:rFonts w:asciiTheme="majorHAnsi" w:hAnsiTheme="majorHAnsi"/>
        </w:rPr>
        <w:t>E-mail:</w:t>
      </w:r>
      <w:r w:rsidRPr="006042F1">
        <w:rPr>
          <w:rFonts w:asciiTheme="majorHAnsi" w:hAnsiTheme="majorHAnsi"/>
        </w:rPr>
        <w:tab/>
      </w:r>
      <w:r w:rsidRPr="006042F1">
        <w:rPr>
          <w:rFonts w:asciiTheme="majorHAnsi" w:hAnsiTheme="majorHAnsi"/>
        </w:rPr>
        <w:tab/>
      </w:r>
      <w:r w:rsidRPr="006042F1">
        <w:rPr>
          <w:rFonts w:asciiTheme="majorHAnsi" w:hAnsiTheme="majorHAnsi"/>
        </w:rPr>
        <w:tab/>
      </w:r>
      <w:r w:rsidRPr="006042F1">
        <w:rPr>
          <w:rFonts w:asciiTheme="majorHAnsi" w:hAnsiTheme="majorHAnsi"/>
        </w:rPr>
        <w:tab/>
        <w:t>j.g.houston@dundee.ac.uk</w:t>
      </w:r>
    </w:p>
    <w:p w14:paraId="23145453" w14:textId="77777777" w:rsidR="007E26BF" w:rsidRPr="006042F1" w:rsidRDefault="007E26BF" w:rsidP="00DE1DB2">
      <w:pPr>
        <w:pStyle w:val="BodyText"/>
        <w:spacing w:line="480" w:lineRule="auto"/>
        <w:jc w:val="left"/>
        <w:rPr>
          <w:rFonts w:asciiTheme="majorHAnsi" w:hAnsiTheme="majorHAnsi"/>
        </w:rPr>
      </w:pPr>
    </w:p>
    <w:p w14:paraId="4E3A6FB5" w14:textId="77777777" w:rsidR="00E71D19" w:rsidRPr="006042F1" w:rsidRDefault="00E71D19" w:rsidP="00DE1DB2">
      <w:pPr>
        <w:spacing w:line="480" w:lineRule="auto"/>
        <w:jc w:val="left"/>
        <w:rPr>
          <w:rFonts w:asciiTheme="majorHAnsi" w:eastAsia="Times New Roman" w:hAnsiTheme="majorHAnsi"/>
          <w:b/>
          <w:bCs/>
          <w:sz w:val="24"/>
          <w:szCs w:val="24"/>
          <w:u w:val="single"/>
          <w:lang w:val="en-IE"/>
        </w:rPr>
      </w:pPr>
      <w:r w:rsidRPr="006042F1">
        <w:rPr>
          <w:rFonts w:asciiTheme="majorHAnsi" w:hAnsiTheme="majorHAnsi"/>
          <w:sz w:val="24"/>
          <w:szCs w:val="24"/>
        </w:rPr>
        <w:br w:type="page"/>
      </w:r>
    </w:p>
    <w:p w14:paraId="342AD749" w14:textId="77777777" w:rsidR="006042F1" w:rsidRPr="006042F1" w:rsidRDefault="006042F1" w:rsidP="00DE1DB2">
      <w:pPr>
        <w:pStyle w:val="BodyText"/>
        <w:spacing w:line="480" w:lineRule="auto"/>
        <w:jc w:val="left"/>
        <w:rPr>
          <w:rFonts w:asciiTheme="majorHAnsi" w:hAnsiTheme="majorHAnsi"/>
          <w:b/>
          <w:bCs/>
          <w:color w:val="000000"/>
          <w:shd w:val="clear" w:color="auto" w:fill="FFFFFF"/>
        </w:rPr>
      </w:pPr>
    </w:p>
    <w:p w14:paraId="3E929817" w14:textId="75978AC8" w:rsidR="009A4D7A" w:rsidRPr="002575D3" w:rsidRDefault="009A4D7A" w:rsidP="009A4D7A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/>
          <w:iCs/>
          <w:sz w:val="24"/>
        </w:rPr>
      </w:pPr>
      <w:r w:rsidRPr="002575D3">
        <w:rPr>
          <w:rFonts w:asciiTheme="majorHAnsi" w:hAnsiTheme="majorHAnsi"/>
          <w:b/>
          <w:iCs/>
          <w:sz w:val="24"/>
        </w:rPr>
        <w:t>Table S1:</w:t>
      </w:r>
      <w:r w:rsidRPr="002575D3">
        <w:rPr>
          <w:rFonts w:asciiTheme="majorHAnsi" w:hAnsiTheme="majorHAnsi"/>
          <w:iCs/>
          <w:sz w:val="24"/>
        </w:rPr>
        <w:t xml:space="preserve"> Comparison of baseline measures between the 3 SUMMIT sites in those ≥62 years old.</w:t>
      </w:r>
    </w:p>
    <w:tbl>
      <w:tblPr>
        <w:tblW w:w="101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3"/>
        <w:gridCol w:w="1804"/>
        <w:gridCol w:w="1559"/>
        <w:gridCol w:w="1985"/>
        <w:gridCol w:w="1985"/>
      </w:tblGrid>
      <w:tr w:rsidR="009A4D7A" w:rsidRPr="009322AA" w14:paraId="11C632AC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  <w:hideMark/>
          </w:tcPr>
          <w:p w14:paraId="18E16FAB" w14:textId="66CCB2BB" w:rsidR="009A4D7A" w:rsidRPr="009322AA" w:rsidRDefault="0097739F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</w:rPr>
              <w:t>Characteristic</w:t>
            </w:r>
          </w:p>
        </w:tc>
        <w:tc>
          <w:tcPr>
            <w:tcW w:w="1804" w:type="dxa"/>
            <w:vAlign w:val="center"/>
          </w:tcPr>
          <w:p w14:paraId="1B85A746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 w:rsidRPr="009322AA">
              <w:rPr>
                <w:rFonts w:asciiTheme="majorHAnsi" w:eastAsia="Times New Roman" w:hAnsiTheme="majorHAnsi"/>
                <w:b/>
                <w:bCs/>
                <w:color w:val="000000"/>
              </w:rPr>
              <w:t>Site 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16EEC16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 w:rsidRPr="009322AA">
              <w:rPr>
                <w:rFonts w:asciiTheme="majorHAnsi" w:eastAsia="Times New Roman" w:hAnsiTheme="majorHAnsi"/>
                <w:b/>
                <w:bCs/>
                <w:color w:val="000000"/>
              </w:rPr>
              <w:t>Site 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7640905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 w:rsidRPr="009322AA">
              <w:rPr>
                <w:rFonts w:asciiTheme="majorHAnsi" w:eastAsia="Times New Roman" w:hAnsiTheme="majorHAnsi"/>
                <w:b/>
                <w:bCs/>
                <w:color w:val="000000"/>
              </w:rPr>
              <w:t>Site 3</w:t>
            </w:r>
          </w:p>
        </w:tc>
        <w:tc>
          <w:tcPr>
            <w:tcW w:w="1985" w:type="dxa"/>
          </w:tcPr>
          <w:p w14:paraId="63BAD690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 w:rsidRPr="009322AA">
              <w:rPr>
                <w:rFonts w:asciiTheme="majorHAnsi" w:eastAsia="Times New Roman" w:hAnsiTheme="majorHAnsi"/>
                <w:b/>
                <w:bCs/>
                <w:color w:val="000000"/>
              </w:rPr>
              <w:t>P</w:t>
            </w:r>
          </w:p>
        </w:tc>
      </w:tr>
      <w:tr w:rsidR="009A4D7A" w:rsidRPr="009322AA" w14:paraId="445D557E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  <w:hideMark/>
          </w:tcPr>
          <w:p w14:paraId="7B92BA96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N</w:t>
            </w:r>
          </w:p>
        </w:tc>
        <w:tc>
          <w:tcPr>
            <w:tcW w:w="1804" w:type="dxa"/>
            <w:vAlign w:val="center"/>
          </w:tcPr>
          <w:p w14:paraId="470CFEFC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281</w:t>
            </w:r>
          </w:p>
        </w:tc>
        <w:tc>
          <w:tcPr>
            <w:tcW w:w="1559" w:type="dxa"/>
            <w:shd w:val="clear" w:color="auto" w:fill="auto"/>
          </w:tcPr>
          <w:p w14:paraId="589ED200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29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EB3CA3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356</w:t>
            </w:r>
          </w:p>
        </w:tc>
        <w:tc>
          <w:tcPr>
            <w:tcW w:w="1985" w:type="dxa"/>
          </w:tcPr>
          <w:p w14:paraId="5E8235F8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</w:tr>
      <w:tr w:rsidR="009A4D7A" w:rsidRPr="009322AA" w14:paraId="2605D5B9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  <w:hideMark/>
          </w:tcPr>
          <w:p w14:paraId="4BA599EA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Age (years)</w:t>
            </w:r>
          </w:p>
        </w:tc>
        <w:tc>
          <w:tcPr>
            <w:tcW w:w="1804" w:type="dxa"/>
            <w:vAlign w:val="center"/>
          </w:tcPr>
          <w:p w14:paraId="2B0E895D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73.8 ± 5.1</w:t>
            </w:r>
          </w:p>
        </w:tc>
        <w:tc>
          <w:tcPr>
            <w:tcW w:w="1559" w:type="dxa"/>
            <w:shd w:val="clear" w:color="auto" w:fill="auto"/>
          </w:tcPr>
          <w:p w14:paraId="67B88914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64.8 ± 8.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6FAB5E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67.1 ± 8.7</w:t>
            </w:r>
          </w:p>
        </w:tc>
        <w:tc>
          <w:tcPr>
            <w:tcW w:w="1985" w:type="dxa"/>
          </w:tcPr>
          <w:p w14:paraId="300E0C97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&lt;0.001</w:t>
            </w:r>
          </w:p>
        </w:tc>
      </w:tr>
      <w:tr w:rsidR="009A4D7A" w:rsidRPr="009322AA" w14:paraId="4341DD9F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48E4DE04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Sex (male)</w:t>
            </w:r>
          </w:p>
        </w:tc>
        <w:tc>
          <w:tcPr>
            <w:tcW w:w="1804" w:type="dxa"/>
            <w:vAlign w:val="center"/>
          </w:tcPr>
          <w:p w14:paraId="0F26280E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202</w:t>
            </w:r>
          </w:p>
        </w:tc>
        <w:tc>
          <w:tcPr>
            <w:tcW w:w="1559" w:type="dxa"/>
            <w:shd w:val="clear" w:color="auto" w:fill="auto"/>
          </w:tcPr>
          <w:p w14:paraId="45DB6A71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2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8F4439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96</w:t>
            </w:r>
          </w:p>
        </w:tc>
        <w:tc>
          <w:tcPr>
            <w:tcW w:w="1985" w:type="dxa"/>
          </w:tcPr>
          <w:p w14:paraId="4C390A02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0.01</w:t>
            </w:r>
          </w:p>
        </w:tc>
      </w:tr>
      <w:tr w:rsidR="009A4D7A" w:rsidRPr="009322AA" w14:paraId="095159D0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50DFF002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Heart rate (</w:t>
            </w:r>
            <w:proofErr w:type="spellStart"/>
            <w:r w:rsidRPr="009322AA">
              <w:rPr>
                <w:rFonts w:asciiTheme="majorHAnsi" w:eastAsia="Times New Roman" w:hAnsiTheme="majorHAnsi"/>
                <w:color w:val="000000"/>
              </w:rPr>
              <w:t>bpm</w:t>
            </w:r>
            <w:proofErr w:type="spellEnd"/>
            <w:r w:rsidRPr="009322AA">
              <w:rPr>
                <w:rFonts w:asciiTheme="majorHAnsi" w:eastAsia="Times New Roman" w:hAnsiTheme="majorHAnsi"/>
                <w:color w:val="000000"/>
              </w:rPr>
              <w:t>)</w:t>
            </w:r>
          </w:p>
        </w:tc>
        <w:tc>
          <w:tcPr>
            <w:tcW w:w="1804" w:type="dxa"/>
            <w:vAlign w:val="center"/>
          </w:tcPr>
          <w:p w14:paraId="3A074F00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57.4 ± 9.4</w:t>
            </w:r>
          </w:p>
        </w:tc>
        <w:tc>
          <w:tcPr>
            <w:tcW w:w="1559" w:type="dxa"/>
            <w:shd w:val="clear" w:color="auto" w:fill="auto"/>
          </w:tcPr>
          <w:p w14:paraId="456E7769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61.3 ± 11.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E7CAC4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59.9 ± 9.9</w:t>
            </w:r>
          </w:p>
        </w:tc>
        <w:tc>
          <w:tcPr>
            <w:tcW w:w="1985" w:type="dxa"/>
          </w:tcPr>
          <w:p w14:paraId="0C5A8FF5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0.006</w:t>
            </w:r>
          </w:p>
        </w:tc>
      </w:tr>
      <w:tr w:rsidR="009A4D7A" w:rsidRPr="009322AA" w14:paraId="36A751B1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10EF2FB2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Systolic BP (mmHg)</w:t>
            </w:r>
          </w:p>
        </w:tc>
        <w:tc>
          <w:tcPr>
            <w:tcW w:w="1804" w:type="dxa"/>
            <w:vAlign w:val="center"/>
          </w:tcPr>
          <w:p w14:paraId="43057CCE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38.8 ± 18.1</w:t>
            </w:r>
          </w:p>
        </w:tc>
        <w:tc>
          <w:tcPr>
            <w:tcW w:w="1559" w:type="dxa"/>
            <w:shd w:val="clear" w:color="auto" w:fill="auto"/>
          </w:tcPr>
          <w:p w14:paraId="4491CD11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34.6 ± 17.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74E409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29.2 ± 16.0</w:t>
            </w:r>
          </w:p>
        </w:tc>
        <w:tc>
          <w:tcPr>
            <w:tcW w:w="1985" w:type="dxa"/>
          </w:tcPr>
          <w:p w14:paraId="275D0576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&lt;0.001</w:t>
            </w:r>
          </w:p>
        </w:tc>
      </w:tr>
      <w:tr w:rsidR="009A4D7A" w:rsidRPr="009322AA" w14:paraId="606A8A65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4BF5B443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Diastolic BP (mmHg)</w:t>
            </w:r>
          </w:p>
        </w:tc>
        <w:tc>
          <w:tcPr>
            <w:tcW w:w="1804" w:type="dxa"/>
            <w:vAlign w:val="center"/>
          </w:tcPr>
          <w:p w14:paraId="2C115AB0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74.4 ± 8.9</w:t>
            </w:r>
          </w:p>
        </w:tc>
        <w:tc>
          <w:tcPr>
            <w:tcW w:w="1559" w:type="dxa"/>
            <w:shd w:val="clear" w:color="auto" w:fill="auto"/>
          </w:tcPr>
          <w:p w14:paraId="30D0DE71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77.2 ± 8.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F259FC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73.1 ± 8.1</w:t>
            </w:r>
          </w:p>
        </w:tc>
        <w:tc>
          <w:tcPr>
            <w:tcW w:w="1985" w:type="dxa"/>
          </w:tcPr>
          <w:p w14:paraId="0772F696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&lt;0.001</w:t>
            </w:r>
          </w:p>
        </w:tc>
      </w:tr>
      <w:tr w:rsidR="009A4D7A" w:rsidRPr="009322AA" w14:paraId="555EDA1C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724C1D7B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BMI (kg/m</w:t>
            </w:r>
            <w:r w:rsidRPr="009322AA">
              <w:rPr>
                <w:rFonts w:asciiTheme="majorHAnsi" w:eastAsia="Times New Roman" w:hAnsiTheme="majorHAnsi"/>
                <w:color w:val="000000"/>
                <w:vertAlign w:val="superscript"/>
              </w:rPr>
              <w:t>2</w:t>
            </w:r>
            <w:r w:rsidRPr="009322AA">
              <w:rPr>
                <w:rFonts w:asciiTheme="majorHAnsi" w:eastAsia="Times New Roman" w:hAnsiTheme="majorHAnsi"/>
                <w:color w:val="000000"/>
              </w:rPr>
              <w:t>)</w:t>
            </w:r>
          </w:p>
        </w:tc>
        <w:tc>
          <w:tcPr>
            <w:tcW w:w="1804" w:type="dxa"/>
            <w:vAlign w:val="center"/>
          </w:tcPr>
          <w:p w14:paraId="6D13DAE3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27.7 ± 3.9</w:t>
            </w:r>
          </w:p>
        </w:tc>
        <w:tc>
          <w:tcPr>
            <w:tcW w:w="1559" w:type="dxa"/>
            <w:shd w:val="clear" w:color="auto" w:fill="auto"/>
          </w:tcPr>
          <w:p w14:paraId="2DC12330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29.0 ± 4.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6FB17E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28.5 ± 4.1</w:t>
            </w:r>
          </w:p>
        </w:tc>
        <w:tc>
          <w:tcPr>
            <w:tcW w:w="1985" w:type="dxa"/>
          </w:tcPr>
          <w:p w14:paraId="08F90C70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0.002</w:t>
            </w:r>
          </w:p>
        </w:tc>
      </w:tr>
      <w:tr w:rsidR="009A4D7A" w:rsidRPr="009322AA" w14:paraId="57A5C85D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32E25191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Current smoker (%)</w:t>
            </w:r>
          </w:p>
        </w:tc>
        <w:tc>
          <w:tcPr>
            <w:tcW w:w="1804" w:type="dxa"/>
            <w:vAlign w:val="center"/>
          </w:tcPr>
          <w:p w14:paraId="2F600902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27 (10%)</w:t>
            </w:r>
          </w:p>
        </w:tc>
        <w:tc>
          <w:tcPr>
            <w:tcW w:w="1559" w:type="dxa"/>
            <w:shd w:val="clear" w:color="auto" w:fill="auto"/>
          </w:tcPr>
          <w:p w14:paraId="124669B2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23 (1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518E95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2 (4%)</w:t>
            </w:r>
          </w:p>
        </w:tc>
        <w:tc>
          <w:tcPr>
            <w:tcW w:w="1985" w:type="dxa"/>
            <w:vMerge w:val="restart"/>
          </w:tcPr>
          <w:p w14:paraId="7DD7B774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&lt;0.001</w:t>
            </w:r>
          </w:p>
        </w:tc>
      </w:tr>
      <w:tr w:rsidR="009A4D7A" w:rsidRPr="009322AA" w14:paraId="47493D7F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0E046EEE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Ex smoker (%)</w:t>
            </w:r>
          </w:p>
        </w:tc>
        <w:tc>
          <w:tcPr>
            <w:tcW w:w="1804" w:type="dxa"/>
            <w:vAlign w:val="center"/>
          </w:tcPr>
          <w:p w14:paraId="5B205D74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71 (61%)</w:t>
            </w:r>
          </w:p>
        </w:tc>
        <w:tc>
          <w:tcPr>
            <w:tcW w:w="1559" w:type="dxa"/>
            <w:shd w:val="clear" w:color="auto" w:fill="auto"/>
          </w:tcPr>
          <w:p w14:paraId="03ADFF70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06 (5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2D2C6D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39 (51%)</w:t>
            </w:r>
          </w:p>
        </w:tc>
        <w:tc>
          <w:tcPr>
            <w:tcW w:w="1985" w:type="dxa"/>
            <w:vMerge/>
          </w:tcPr>
          <w:p w14:paraId="710E2909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</w:tr>
      <w:tr w:rsidR="009A4D7A" w:rsidRPr="009322AA" w14:paraId="565835DE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5FC91B75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Non-smoker (%)</w:t>
            </w:r>
          </w:p>
        </w:tc>
        <w:tc>
          <w:tcPr>
            <w:tcW w:w="1804" w:type="dxa"/>
            <w:vAlign w:val="center"/>
          </w:tcPr>
          <w:p w14:paraId="412F4E0A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81 (29%)</w:t>
            </w:r>
          </w:p>
        </w:tc>
        <w:tc>
          <w:tcPr>
            <w:tcW w:w="1559" w:type="dxa"/>
            <w:shd w:val="clear" w:color="auto" w:fill="auto"/>
          </w:tcPr>
          <w:p w14:paraId="4ED1BD1C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76 (3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50AF17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22 (45%)</w:t>
            </w:r>
          </w:p>
        </w:tc>
        <w:tc>
          <w:tcPr>
            <w:tcW w:w="1985" w:type="dxa"/>
            <w:vMerge/>
          </w:tcPr>
          <w:p w14:paraId="3559EFFB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</w:tr>
      <w:tr w:rsidR="009A4D7A" w:rsidRPr="009322AA" w14:paraId="3EE73949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11175CA5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Hypertension</w:t>
            </w:r>
          </w:p>
        </w:tc>
        <w:tc>
          <w:tcPr>
            <w:tcW w:w="1804" w:type="dxa"/>
            <w:vAlign w:val="center"/>
          </w:tcPr>
          <w:p w14:paraId="4849D4FF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95</w:t>
            </w:r>
          </w:p>
        </w:tc>
        <w:tc>
          <w:tcPr>
            <w:tcW w:w="1559" w:type="dxa"/>
            <w:shd w:val="clear" w:color="auto" w:fill="auto"/>
          </w:tcPr>
          <w:p w14:paraId="537D172C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3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EED957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68</w:t>
            </w:r>
          </w:p>
        </w:tc>
        <w:tc>
          <w:tcPr>
            <w:tcW w:w="1985" w:type="dxa"/>
          </w:tcPr>
          <w:p w14:paraId="661496BA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0.13</w:t>
            </w:r>
          </w:p>
        </w:tc>
      </w:tr>
      <w:tr w:rsidR="009A4D7A" w:rsidRPr="009322AA" w14:paraId="6D1E820B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478D710C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r w:rsidRPr="009322AA">
              <w:rPr>
                <w:rFonts w:asciiTheme="majorHAnsi" w:eastAsia="Times New Roman" w:hAnsiTheme="majorHAnsi"/>
                <w:color w:val="000000"/>
              </w:rPr>
              <w:t>Hypercholesterolaemia</w:t>
            </w:r>
            <w:proofErr w:type="spellEnd"/>
          </w:p>
        </w:tc>
        <w:tc>
          <w:tcPr>
            <w:tcW w:w="1804" w:type="dxa"/>
            <w:vAlign w:val="center"/>
          </w:tcPr>
          <w:p w14:paraId="1836B6CC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83</w:t>
            </w:r>
          </w:p>
        </w:tc>
        <w:tc>
          <w:tcPr>
            <w:tcW w:w="1559" w:type="dxa"/>
            <w:shd w:val="clear" w:color="auto" w:fill="auto"/>
          </w:tcPr>
          <w:p w14:paraId="060F76FF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4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54C1AC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91</w:t>
            </w:r>
          </w:p>
        </w:tc>
        <w:tc>
          <w:tcPr>
            <w:tcW w:w="1985" w:type="dxa"/>
          </w:tcPr>
          <w:p w14:paraId="40969D54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0.28</w:t>
            </w:r>
          </w:p>
        </w:tc>
      </w:tr>
      <w:tr w:rsidR="009A4D7A" w:rsidRPr="009322AA" w14:paraId="795692C9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466FDABB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CVD</w:t>
            </w:r>
          </w:p>
        </w:tc>
        <w:tc>
          <w:tcPr>
            <w:tcW w:w="1804" w:type="dxa"/>
            <w:vAlign w:val="center"/>
          </w:tcPr>
          <w:p w14:paraId="4C26FFCA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31</w:t>
            </w:r>
          </w:p>
        </w:tc>
        <w:tc>
          <w:tcPr>
            <w:tcW w:w="1559" w:type="dxa"/>
            <w:shd w:val="clear" w:color="auto" w:fill="auto"/>
          </w:tcPr>
          <w:p w14:paraId="0F2FC9A5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0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576994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32</w:t>
            </w:r>
          </w:p>
        </w:tc>
        <w:tc>
          <w:tcPr>
            <w:tcW w:w="1985" w:type="dxa"/>
          </w:tcPr>
          <w:p w14:paraId="2F7A13CE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0.35</w:t>
            </w:r>
          </w:p>
        </w:tc>
      </w:tr>
      <w:tr w:rsidR="009A4D7A" w:rsidRPr="009322AA" w14:paraId="6FC3983D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094A17C4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Diabetes</w:t>
            </w:r>
          </w:p>
        </w:tc>
        <w:tc>
          <w:tcPr>
            <w:tcW w:w="1804" w:type="dxa"/>
            <w:vAlign w:val="center"/>
          </w:tcPr>
          <w:p w14:paraId="7A7E7FA9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74</w:t>
            </w:r>
          </w:p>
        </w:tc>
        <w:tc>
          <w:tcPr>
            <w:tcW w:w="1559" w:type="dxa"/>
            <w:shd w:val="clear" w:color="auto" w:fill="auto"/>
          </w:tcPr>
          <w:p w14:paraId="61F45ED8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1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E76666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73</w:t>
            </w:r>
          </w:p>
        </w:tc>
        <w:tc>
          <w:tcPr>
            <w:tcW w:w="1985" w:type="dxa"/>
          </w:tcPr>
          <w:p w14:paraId="26504068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0.25</w:t>
            </w:r>
          </w:p>
        </w:tc>
      </w:tr>
      <w:tr w:rsidR="009A4D7A" w:rsidRPr="009322AA" w14:paraId="1232DD53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3DB460C9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Total cholesterol (</w:t>
            </w:r>
            <w:proofErr w:type="spellStart"/>
            <w:r w:rsidRPr="009322AA">
              <w:rPr>
                <w:rFonts w:asciiTheme="majorHAnsi" w:eastAsia="Times New Roman" w:hAnsiTheme="majorHAnsi"/>
                <w:color w:val="000000"/>
              </w:rPr>
              <w:t>mmol</w:t>
            </w:r>
            <w:proofErr w:type="spellEnd"/>
            <w:r w:rsidRPr="009322AA">
              <w:rPr>
                <w:rFonts w:asciiTheme="majorHAnsi" w:eastAsia="Times New Roman" w:hAnsiTheme="majorHAnsi"/>
                <w:color w:val="000000"/>
              </w:rPr>
              <w:t>/L)</w:t>
            </w:r>
          </w:p>
        </w:tc>
        <w:tc>
          <w:tcPr>
            <w:tcW w:w="1804" w:type="dxa"/>
            <w:vAlign w:val="center"/>
          </w:tcPr>
          <w:p w14:paraId="4BF1C5FA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4.40 ± 1.0</w:t>
            </w:r>
          </w:p>
        </w:tc>
        <w:tc>
          <w:tcPr>
            <w:tcW w:w="1559" w:type="dxa"/>
            <w:shd w:val="clear" w:color="auto" w:fill="auto"/>
          </w:tcPr>
          <w:p w14:paraId="1544E230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4.10 ± 0.9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A6012A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4.35 ± 1.11</w:t>
            </w:r>
          </w:p>
        </w:tc>
        <w:tc>
          <w:tcPr>
            <w:tcW w:w="1985" w:type="dxa"/>
          </w:tcPr>
          <w:p w14:paraId="118764CE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0.005</w:t>
            </w:r>
          </w:p>
        </w:tc>
      </w:tr>
      <w:tr w:rsidR="009A4D7A" w:rsidRPr="009322AA" w14:paraId="03C55366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44616C41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LDL-Cholesterol (</w:t>
            </w:r>
            <w:proofErr w:type="spellStart"/>
            <w:r w:rsidRPr="009322AA">
              <w:rPr>
                <w:rFonts w:asciiTheme="majorHAnsi" w:eastAsia="Times New Roman" w:hAnsiTheme="majorHAnsi"/>
                <w:color w:val="000000"/>
              </w:rPr>
              <w:t>mmol</w:t>
            </w:r>
            <w:proofErr w:type="spellEnd"/>
            <w:r w:rsidRPr="009322AA">
              <w:rPr>
                <w:rFonts w:asciiTheme="majorHAnsi" w:eastAsia="Times New Roman" w:hAnsiTheme="majorHAnsi"/>
                <w:color w:val="000000"/>
              </w:rPr>
              <w:t>/L)</w:t>
            </w:r>
          </w:p>
        </w:tc>
        <w:tc>
          <w:tcPr>
            <w:tcW w:w="1804" w:type="dxa"/>
            <w:vAlign w:val="center"/>
          </w:tcPr>
          <w:p w14:paraId="6882CECE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2.56 ± 0.88</w:t>
            </w:r>
          </w:p>
        </w:tc>
        <w:tc>
          <w:tcPr>
            <w:tcW w:w="1559" w:type="dxa"/>
            <w:shd w:val="clear" w:color="auto" w:fill="auto"/>
          </w:tcPr>
          <w:p w14:paraId="7D44A2D4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2.10 ± 0.8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2791BB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2.30 ± 0.97</w:t>
            </w:r>
          </w:p>
        </w:tc>
        <w:tc>
          <w:tcPr>
            <w:tcW w:w="1985" w:type="dxa"/>
          </w:tcPr>
          <w:p w14:paraId="020E9060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&lt;0.001</w:t>
            </w:r>
          </w:p>
        </w:tc>
      </w:tr>
      <w:tr w:rsidR="009A4D7A" w:rsidRPr="009322AA" w14:paraId="4F57AD1D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441D1D17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HDL-Cholesterol (</w:t>
            </w:r>
            <w:proofErr w:type="spellStart"/>
            <w:r w:rsidRPr="009322AA">
              <w:rPr>
                <w:rFonts w:asciiTheme="majorHAnsi" w:eastAsia="Times New Roman" w:hAnsiTheme="majorHAnsi"/>
                <w:color w:val="000000"/>
              </w:rPr>
              <w:t>mmol</w:t>
            </w:r>
            <w:proofErr w:type="spellEnd"/>
            <w:r w:rsidRPr="009322AA">
              <w:rPr>
                <w:rFonts w:asciiTheme="majorHAnsi" w:eastAsia="Times New Roman" w:hAnsiTheme="majorHAnsi"/>
                <w:color w:val="000000"/>
              </w:rPr>
              <w:t>/L)</w:t>
            </w:r>
          </w:p>
        </w:tc>
        <w:tc>
          <w:tcPr>
            <w:tcW w:w="1804" w:type="dxa"/>
            <w:vAlign w:val="center"/>
          </w:tcPr>
          <w:p w14:paraId="2BF1CC32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.43 ± 0.46</w:t>
            </w:r>
          </w:p>
        </w:tc>
        <w:tc>
          <w:tcPr>
            <w:tcW w:w="1559" w:type="dxa"/>
            <w:shd w:val="clear" w:color="auto" w:fill="auto"/>
          </w:tcPr>
          <w:p w14:paraId="76336457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.27 ± 0.4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9D5711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.40 ± 0.40</w:t>
            </w:r>
          </w:p>
        </w:tc>
        <w:tc>
          <w:tcPr>
            <w:tcW w:w="1985" w:type="dxa"/>
          </w:tcPr>
          <w:p w14:paraId="2B21EB96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&lt;0.001</w:t>
            </w:r>
          </w:p>
        </w:tc>
      </w:tr>
      <w:tr w:rsidR="009A4D7A" w:rsidRPr="009322AA" w14:paraId="331FEF22" w14:textId="77777777" w:rsidTr="00163C80">
        <w:trPr>
          <w:trHeight w:val="300"/>
          <w:jc w:val="center"/>
        </w:trPr>
        <w:tc>
          <w:tcPr>
            <w:tcW w:w="2793" w:type="dxa"/>
            <w:shd w:val="clear" w:color="auto" w:fill="auto"/>
            <w:vAlign w:val="center"/>
          </w:tcPr>
          <w:p w14:paraId="71990048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Triglycerides (</w:t>
            </w:r>
            <w:proofErr w:type="spellStart"/>
            <w:r w:rsidRPr="009322AA">
              <w:rPr>
                <w:rFonts w:asciiTheme="majorHAnsi" w:eastAsia="Times New Roman" w:hAnsiTheme="majorHAnsi"/>
                <w:color w:val="000000"/>
              </w:rPr>
              <w:t>mmol</w:t>
            </w:r>
            <w:proofErr w:type="spellEnd"/>
            <w:r w:rsidRPr="009322AA">
              <w:rPr>
                <w:rFonts w:asciiTheme="majorHAnsi" w:eastAsia="Times New Roman" w:hAnsiTheme="majorHAnsi"/>
                <w:color w:val="000000"/>
              </w:rPr>
              <w:t>/L)</w:t>
            </w:r>
          </w:p>
        </w:tc>
        <w:tc>
          <w:tcPr>
            <w:tcW w:w="1804" w:type="dxa"/>
            <w:vAlign w:val="center"/>
          </w:tcPr>
          <w:p w14:paraId="15ACC6B1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.37 ± 0.81</w:t>
            </w:r>
          </w:p>
        </w:tc>
        <w:tc>
          <w:tcPr>
            <w:tcW w:w="1559" w:type="dxa"/>
            <w:shd w:val="clear" w:color="auto" w:fill="auto"/>
          </w:tcPr>
          <w:p w14:paraId="204F2395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.66 ± 0.8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14D636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1.41 ± 0.40</w:t>
            </w:r>
          </w:p>
        </w:tc>
        <w:tc>
          <w:tcPr>
            <w:tcW w:w="1985" w:type="dxa"/>
          </w:tcPr>
          <w:p w14:paraId="156A893F" w14:textId="77777777" w:rsidR="009A4D7A" w:rsidRPr="009322AA" w:rsidRDefault="009A4D7A" w:rsidP="00163C80">
            <w:pPr>
              <w:spacing w:line="48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9322AA">
              <w:rPr>
                <w:rFonts w:asciiTheme="majorHAnsi" w:eastAsia="Times New Roman" w:hAnsiTheme="majorHAnsi"/>
                <w:color w:val="000000"/>
              </w:rPr>
              <w:t>&lt;0.001</w:t>
            </w:r>
          </w:p>
        </w:tc>
      </w:tr>
    </w:tbl>
    <w:p w14:paraId="44CCC5C7" w14:textId="77777777" w:rsidR="009A4D7A" w:rsidRDefault="009A4D7A" w:rsidP="009A4D7A">
      <w:pPr>
        <w:widowControl w:val="0"/>
        <w:autoSpaceDE w:val="0"/>
        <w:autoSpaceDN w:val="0"/>
        <w:adjustRightInd w:val="0"/>
        <w:spacing w:after="200" w:line="480" w:lineRule="auto"/>
        <w:ind w:left="640" w:hanging="640"/>
        <w:jc w:val="left"/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</w:pPr>
    </w:p>
    <w:p w14:paraId="7CB98E5D" w14:textId="77777777" w:rsidR="009A4D7A" w:rsidRDefault="009A4D7A">
      <w:pPr>
        <w:spacing w:line="240" w:lineRule="auto"/>
        <w:jc w:val="left"/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60615237" w14:textId="0F97D8E4" w:rsidR="00A960EE" w:rsidRPr="006042F1" w:rsidRDefault="00A960EE" w:rsidP="009A4D7A">
      <w:pPr>
        <w:widowControl w:val="0"/>
        <w:autoSpaceDE w:val="0"/>
        <w:autoSpaceDN w:val="0"/>
        <w:adjustRightInd w:val="0"/>
        <w:spacing w:after="200" w:line="480" w:lineRule="auto"/>
        <w:ind w:left="640" w:hanging="640"/>
        <w:jc w:val="left"/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</w:pPr>
      <w:r w:rsidRPr="006042F1"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Figure </w:t>
      </w:r>
      <w:r w:rsidR="00764CDB"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t>S</w:t>
      </w:r>
      <w:r w:rsidRPr="006042F1"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t>1</w:t>
      </w:r>
      <w:r w:rsidR="009A4D7A"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t>A</w:t>
      </w:r>
      <w:r w:rsidRPr="006042F1"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t>:</w:t>
      </w:r>
      <w:r w:rsidRPr="006042F1">
        <w:rPr>
          <w:rFonts w:asciiTheme="majorHAnsi" w:hAnsiTheme="majorHAnsi"/>
          <w:bCs/>
          <w:color w:val="000000"/>
          <w:sz w:val="24"/>
          <w:szCs w:val="24"/>
          <w:shd w:val="clear" w:color="auto" w:fill="FFFFFF"/>
        </w:rPr>
        <w:t xml:space="preserve"> </w:t>
      </w:r>
      <w:r w:rsidR="002575D3">
        <w:rPr>
          <w:rFonts w:asciiTheme="majorHAnsi" w:hAnsiTheme="majorHAnsi"/>
          <w:bCs/>
          <w:color w:val="000000"/>
          <w:sz w:val="24"/>
          <w:szCs w:val="24"/>
          <w:shd w:val="clear" w:color="auto" w:fill="FFFFFF"/>
        </w:rPr>
        <w:t>Box plot of d</w:t>
      </w:r>
      <w:r w:rsidR="00764CDB">
        <w:rPr>
          <w:rFonts w:asciiTheme="majorHAnsi" w:hAnsiTheme="majorHAnsi"/>
          <w:bCs/>
          <w:color w:val="000000"/>
          <w:sz w:val="24"/>
          <w:szCs w:val="24"/>
          <w:shd w:val="clear" w:color="auto" w:fill="FFFFFF"/>
        </w:rPr>
        <w:t xml:space="preserve">ifference between true distance and formula distance according to age </w:t>
      </w:r>
      <w:proofErr w:type="spellStart"/>
      <w:r w:rsidR="00764CDB">
        <w:rPr>
          <w:rFonts w:asciiTheme="majorHAnsi" w:hAnsiTheme="majorHAnsi"/>
          <w:bCs/>
          <w:color w:val="000000"/>
          <w:sz w:val="24"/>
          <w:szCs w:val="24"/>
          <w:shd w:val="clear" w:color="auto" w:fill="FFFFFF"/>
        </w:rPr>
        <w:t>decile</w:t>
      </w:r>
      <w:proofErr w:type="spellEnd"/>
      <w:r w:rsidR="00764CDB">
        <w:rPr>
          <w:rFonts w:asciiTheme="majorHAnsi" w:hAnsiTheme="majorHAnsi"/>
          <w:bCs/>
          <w:color w:val="000000"/>
          <w:sz w:val="24"/>
          <w:szCs w:val="24"/>
          <w:shd w:val="clear" w:color="auto" w:fill="FFFFFF"/>
        </w:rPr>
        <w:t xml:space="preserve"> in TASCFORCE (A) and SUMMIT (B) populations</w:t>
      </w:r>
      <w:r w:rsidR="004E42B3" w:rsidRPr="006042F1">
        <w:rPr>
          <w:rFonts w:asciiTheme="majorHAnsi" w:hAnsiTheme="majorHAnsi"/>
          <w:bCs/>
          <w:color w:val="000000"/>
          <w:sz w:val="24"/>
          <w:szCs w:val="24"/>
          <w:shd w:val="clear" w:color="auto" w:fill="FFFFFF"/>
        </w:rPr>
        <w:t>.</w:t>
      </w:r>
    </w:p>
    <w:p w14:paraId="6C91CAFD" w14:textId="190C804C" w:rsidR="00D15DF7" w:rsidRPr="006042F1" w:rsidRDefault="001D2C08" w:rsidP="00DE1DB2">
      <w:pPr>
        <w:pStyle w:val="LightGrid-Accent31"/>
        <w:spacing w:line="480" w:lineRule="auto"/>
        <w:ind w:left="0"/>
        <w:jc w:val="left"/>
        <w:rPr>
          <w:rFonts w:asciiTheme="majorHAnsi" w:hAnsiTheme="majorHAnsi"/>
          <w:b/>
          <w:bCs/>
          <w:noProof/>
          <w:color w:val="000000"/>
          <w:sz w:val="24"/>
          <w:szCs w:val="24"/>
          <w:shd w:val="clear" w:color="auto" w:fill="FFFFFF"/>
        </w:rPr>
      </w:pPr>
      <w:r>
        <w:rPr>
          <w:rFonts w:asciiTheme="majorHAnsi" w:hAnsiTheme="majorHAnsi"/>
          <w:b/>
          <w:bCs/>
          <w:noProof/>
          <w:color w:val="000000"/>
          <w:sz w:val="24"/>
          <w:szCs w:val="24"/>
          <w:shd w:val="clear" w:color="auto" w:fill="FFFFFF"/>
          <w:lang w:val="en-US"/>
        </w:rPr>
        <w:drawing>
          <wp:inline distT="0" distB="0" distL="0" distR="0" wp14:anchorId="1CAEB9F3" wp14:editId="47FEE7B9">
            <wp:extent cx="5933440" cy="4754880"/>
            <wp:effectExtent l="0" t="0" r="10160" b="0"/>
            <wp:docPr id="1" name="Picture 1" descr="Tabitha:Users:jweirmccall:Box Sync:Research:TASCFORCE:Pathlength study:Figure_PWVdiff x Age plot TASCFORC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itha:Users:jweirmccall:Box Sync:Research:TASCFORCE:Pathlength study:Figure_PWVdiff x Age plot TASCFORCE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CEF66" w14:textId="77777777" w:rsidR="009A4D7A" w:rsidRDefault="009A4D7A">
      <w:pPr>
        <w:spacing w:line="240" w:lineRule="auto"/>
        <w:jc w:val="left"/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  <w:lang w:val="en-IE"/>
        </w:rPr>
      </w:pPr>
      <w:r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0B1344A5" w14:textId="51D38D1E" w:rsidR="009A4D7A" w:rsidRPr="006042F1" w:rsidRDefault="009A4D7A" w:rsidP="009A4D7A">
      <w:pPr>
        <w:pStyle w:val="LightGrid-Accent31"/>
        <w:spacing w:line="480" w:lineRule="auto"/>
        <w:ind w:left="0"/>
        <w:jc w:val="left"/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</w:pPr>
      <w:r w:rsidRPr="006042F1"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Figure </w:t>
      </w:r>
      <w:r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t>S</w:t>
      </w:r>
      <w:r w:rsidRPr="006042F1"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t>1</w:t>
      </w:r>
      <w:r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t>B</w:t>
      </w:r>
      <w:r w:rsidRPr="006042F1"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t>:</w:t>
      </w:r>
      <w:r w:rsidRPr="006042F1">
        <w:rPr>
          <w:rFonts w:asciiTheme="majorHAnsi" w:hAnsiTheme="majorHAnsi"/>
          <w:bCs/>
          <w:color w:val="000000"/>
          <w:sz w:val="24"/>
          <w:szCs w:val="24"/>
          <w:shd w:val="clear" w:color="auto" w:fill="FFFFFF"/>
        </w:rPr>
        <w:t xml:space="preserve"> </w:t>
      </w:r>
      <w:r w:rsidR="002575D3">
        <w:rPr>
          <w:rFonts w:asciiTheme="majorHAnsi" w:hAnsiTheme="majorHAnsi"/>
          <w:bCs/>
          <w:color w:val="000000"/>
          <w:sz w:val="24"/>
          <w:szCs w:val="24"/>
          <w:shd w:val="clear" w:color="auto" w:fill="FFFFFF"/>
        </w:rPr>
        <w:t xml:space="preserve">Box plot of </w:t>
      </w:r>
      <w:r>
        <w:rPr>
          <w:rFonts w:asciiTheme="majorHAnsi" w:hAnsiTheme="majorHAnsi"/>
          <w:bCs/>
          <w:color w:val="000000"/>
          <w:sz w:val="24"/>
          <w:szCs w:val="24"/>
          <w:shd w:val="clear" w:color="auto" w:fill="FFFFFF"/>
        </w:rPr>
        <w:t>difference between true distance and formula distance according to age decile in TASCFORCE (A) and SUMMIT (B) populations</w:t>
      </w:r>
      <w:r w:rsidRPr="006042F1">
        <w:rPr>
          <w:rFonts w:asciiTheme="majorHAnsi" w:hAnsiTheme="majorHAnsi"/>
          <w:bCs/>
          <w:color w:val="000000"/>
          <w:sz w:val="24"/>
          <w:szCs w:val="24"/>
          <w:shd w:val="clear" w:color="auto" w:fill="FFFFFF"/>
        </w:rPr>
        <w:t>.</w:t>
      </w:r>
      <w:bookmarkStart w:id="2" w:name="_GoBack"/>
      <w:bookmarkEnd w:id="2"/>
    </w:p>
    <w:p w14:paraId="5C3FE3A7" w14:textId="46BAF361" w:rsidR="00C93599" w:rsidRPr="006042F1" w:rsidRDefault="001D2C08" w:rsidP="001D2C08">
      <w:pPr>
        <w:spacing w:line="480" w:lineRule="auto"/>
        <w:jc w:val="left"/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  <w:lang w:val="en-IE"/>
        </w:rPr>
      </w:pPr>
      <w:r>
        <w:rPr>
          <w:rFonts w:asciiTheme="majorHAnsi" w:hAnsiTheme="majorHAnsi"/>
          <w:b/>
          <w:bCs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6CBA77EA" wp14:editId="1B4F27EA">
            <wp:extent cx="5933440" cy="4754880"/>
            <wp:effectExtent l="0" t="0" r="10160" b="0"/>
            <wp:docPr id="2" name="Picture 2" descr="Tabitha:Users:jweirmccall:Box Sync:Research:TASCFORCE:Pathlength study:Figure_PWVdiff x Age plot SUMMI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abitha:Users:jweirmccall:Box Sync:Research:TASCFORCE:Pathlength study:Figure_PWVdiff x Age plot SUMMIT1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93599" w:rsidRPr="006042F1" w:rsidSect="00611D27">
      <w:footerReference w:type="even" r:id="rId11"/>
      <w:footerReference w:type="default" r:id="rId12"/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F95D9B" w15:done="0"/>
  <w15:commentEx w15:paraId="28D82130" w15:done="0"/>
  <w15:commentEx w15:paraId="032BB9F0" w15:done="0"/>
  <w15:commentEx w15:paraId="6E64D439" w15:done="0"/>
  <w15:commentEx w15:paraId="733FF76B" w15:done="0"/>
  <w15:commentEx w15:paraId="10AEEB2D" w15:done="0"/>
  <w15:commentEx w15:paraId="35A45E36" w15:done="0"/>
  <w15:commentEx w15:paraId="14BD2EA5" w15:done="0"/>
  <w15:commentEx w15:paraId="26EAF19D" w15:done="0"/>
  <w15:commentEx w15:paraId="06757770" w15:done="0"/>
  <w15:commentEx w15:paraId="0233FF7B" w15:done="0"/>
  <w15:commentEx w15:paraId="03FDFB71" w15:done="0"/>
  <w15:commentEx w15:paraId="0FBF7E75" w15:done="0"/>
  <w15:commentEx w15:paraId="6EC0345C" w15:done="0"/>
  <w15:commentEx w15:paraId="47EEC2E1" w15:done="0"/>
  <w15:commentEx w15:paraId="60B75A28" w15:done="0"/>
  <w15:commentEx w15:paraId="2EB2C584" w15:done="0"/>
  <w15:commentEx w15:paraId="79959AF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0BBAE3" w14:textId="77777777" w:rsidR="00764CDB" w:rsidRDefault="00764CDB" w:rsidP="000E6F19">
      <w:pPr>
        <w:spacing w:line="240" w:lineRule="auto"/>
      </w:pPr>
      <w:r>
        <w:separator/>
      </w:r>
    </w:p>
  </w:endnote>
  <w:endnote w:type="continuationSeparator" w:id="0">
    <w:p w14:paraId="00EFEB9A" w14:textId="77777777" w:rsidR="00764CDB" w:rsidRDefault="00764CDB" w:rsidP="000E6F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9EB2F" w14:textId="77777777" w:rsidR="00764CDB" w:rsidRDefault="00764CDB" w:rsidP="000E6F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C66768" w14:textId="77777777" w:rsidR="00764CDB" w:rsidRDefault="00764CDB" w:rsidP="000E6F1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8F585" w14:textId="77777777" w:rsidR="00764CDB" w:rsidRDefault="00764CDB" w:rsidP="000E6F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2C08">
      <w:rPr>
        <w:rStyle w:val="PageNumber"/>
        <w:noProof/>
      </w:rPr>
      <w:t>3</w:t>
    </w:r>
    <w:r>
      <w:rPr>
        <w:rStyle w:val="PageNumber"/>
      </w:rPr>
      <w:fldChar w:fldCharType="end"/>
    </w:r>
  </w:p>
  <w:p w14:paraId="1253008E" w14:textId="77777777" w:rsidR="00764CDB" w:rsidRDefault="00764CDB" w:rsidP="000E6F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DB04A0" w14:textId="77777777" w:rsidR="00764CDB" w:rsidRDefault="00764CDB" w:rsidP="000E6F19">
      <w:pPr>
        <w:spacing w:line="240" w:lineRule="auto"/>
      </w:pPr>
      <w:r>
        <w:separator/>
      </w:r>
    </w:p>
  </w:footnote>
  <w:footnote w:type="continuationSeparator" w:id="0">
    <w:p w14:paraId="1993482E" w14:textId="77777777" w:rsidR="00764CDB" w:rsidRDefault="00764CDB" w:rsidP="000E6F1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A2EC2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300E2E"/>
    <w:multiLevelType w:val="hybridMultilevel"/>
    <w:tmpl w:val="6C3222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DF05F0"/>
    <w:multiLevelType w:val="hybridMultilevel"/>
    <w:tmpl w:val="0868C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D04A9D"/>
    <w:multiLevelType w:val="hybridMultilevel"/>
    <w:tmpl w:val="A4AE37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0714DC8"/>
    <w:multiLevelType w:val="multilevel"/>
    <w:tmpl w:val="604E1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324709C"/>
    <w:multiLevelType w:val="hybridMultilevel"/>
    <w:tmpl w:val="1700BE82"/>
    <w:lvl w:ilvl="0" w:tplc="18090011">
      <w:start w:val="1"/>
      <w:numFmt w:val="decimal"/>
      <w:lvlText w:val="%1)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271304"/>
    <w:multiLevelType w:val="hybridMultilevel"/>
    <w:tmpl w:val="71101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264F0C"/>
    <w:multiLevelType w:val="hybridMultilevel"/>
    <w:tmpl w:val="AD3A161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7BD15183"/>
    <w:multiLevelType w:val="hybridMultilevel"/>
    <w:tmpl w:val="45009418"/>
    <w:lvl w:ilvl="0" w:tplc="18090011">
      <w:start w:val="1"/>
      <w:numFmt w:val="decimal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5"/>
  </w:num>
  <w:num w:numId="3">
    <w:abstractNumId w:val="8"/>
  </w:num>
  <w:num w:numId="4">
    <w:abstractNumId w:val="0"/>
  </w:num>
  <w:num w:numId="5">
    <w:abstractNumId w:val="6"/>
  </w:num>
  <w:num w:numId="6">
    <w:abstractNumId w:val="2"/>
  </w:num>
  <w:num w:numId="7">
    <w:abstractNumId w:val="1"/>
  </w:num>
  <w:num w:numId="8">
    <w:abstractNumId w:val="3"/>
  </w:num>
  <w:num w:numId="9">
    <w:abstractNumId w:val="7"/>
  </w:num>
  <w:num w:numId="10">
    <w:abstractNumId w:val="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1CC"/>
    <w:rsid w:val="0000026E"/>
    <w:rsid w:val="000007D0"/>
    <w:rsid w:val="00001B0E"/>
    <w:rsid w:val="00003341"/>
    <w:rsid w:val="00003F4B"/>
    <w:rsid w:val="0001378F"/>
    <w:rsid w:val="00014EA4"/>
    <w:rsid w:val="000214E0"/>
    <w:rsid w:val="000215D6"/>
    <w:rsid w:val="0002402D"/>
    <w:rsid w:val="00031881"/>
    <w:rsid w:val="00031B76"/>
    <w:rsid w:val="00033C06"/>
    <w:rsid w:val="0003527D"/>
    <w:rsid w:val="00035C20"/>
    <w:rsid w:val="00037CF6"/>
    <w:rsid w:val="0004155B"/>
    <w:rsid w:val="00043C97"/>
    <w:rsid w:val="0004519E"/>
    <w:rsid w:val="000460FD"/>
    <w:rsid w:val="00050556"/>
    <w:rsid w:val="000513F7"/>
    <w:rsid w:val="00054DBF"/>
    <w:rsid w:val="00061FDE"/>
    <w:rsid w:val="00065538"/>
    <w:rsid w:val="00066454"/>
    <w:rsid w:val="00072186"/>
    <w:rsid w:val="00076A08"/>
    <w:rsid w:val="0007740C"/>
    <w:rsid w:val="00080C7B"/>
    <w:rsid w:val="00082131"/>
    <w:rsid w:val="0008293B"/>
    <w:rsid w:val="000852C8"/>
    <w:rsid w:val="00085338"/>
    <w:rsid w:val="000854DC"/>
    <w:rsid w:val="0008694A"/>
    <w:rsid w:val="00096FF8"/>
    <w:rsid w:val="000A0B7B"/>
    <w:rsid w:val="000A7F6A"/>
    <w:rsid w:val="000B2296"/>
    <w:rsid w:val="000B4A8A"/>
    <w:rsid w:val="000B5F82"/>
    <w:rsid w:val="000C03EA"/>
    <w:rsid w:val="000C0E4D"/>
    <w:rsid w:val="000C3B0B"/>
    <w:rsid w:val="000C662F"/>
    <w:rsid w:val="000D7B60"/>
    <w:rsid w:val="000E0163"/>
    <w:rsid w:val="000E3E17"/>
    <w:rsid w:val="000E530C"/>
    <w:rsid w:val="000E6F19"/>
    <w:rsid w:val="000F1EA1"/>
    <w:rsid w:val="000F2050"/>
    <w:rsid w:val="000F2340"/>
    <w:rsid w:val="001017CD"/>
    <w:rsid w:val="00105A5B"/>
    <w:rsid w:val="00107D6D"/>
    <w:rsid w:val="00122CC7"/>
    <w:rsid w:val="00124F4F"/>
    <w:rsid w:val="00125723"/>
    <w:rsid w:val="00133F94"/>
    <w:rsid w:val="001346E8"/>
    <w:rsid w:val="0013477B"/>
    <w:rsid w:val="00134CAA"/>
    <w:rsid w:val="001419D3"/>
    <w:rsid w:val="00143336"/>
    <w:rsid w:val="0015223B"/>
    <w:rsid w:val="001533A4"/>
    <w:rsid w:val="00165860"/>
    <w:rsid w:val="00172B5F"/>
    <w:rsid w:val="001752B1"/>
    <w:rsid w:val="00183807"/>
    <w:rsid w:val="00184946"/>
    <w:rsid w:val="00185B9D"/>
    <w:rsid w:val="00195813"/>
    <w:rsid w:val="00197841"/>
    <w:rsid w:val="001A1FFF"/>
    <w:rsid w:val="001A2186"/>
    <w:rsid w:val="001A3B5B"/>
    <w:rsid w:val="001A3C97"/>
    <w:rsid w:val="001A406F"/>
    <w:rsid w:val="001A4D6A"/>
    <w:rsid w:val="001A57A3"/>
    <w:rsid w:val="001A5BAC"/>
    <w:rsid w:val="001A66DD"/>
    <w:rsid w:val="001B25B9"/>
    <w:rsid w:val="001B2620"/>
    <w:rsid w:val="001B3DE1"/>
    <w:rsid w:val="001B4A55"/>
    <w:rsid w:val="001C0BEE"/>
    <w:rsid w:val="001C4C34"/>
    <w:rsid w:val="001C4E83"/>
    <w:rsid w:val="001D2C08"/>
    <w:rsid w:val="001D43A8"/>
    <w:rsid w:val="001D511A"/>
    <w:rsid w:val="001E2667"/>
    <w:rsid w:val="001E54E9"/>
    <w:rsid w:val="001F1953"/>
    <w:rsid w:val="00206188"/>
    <w:rsid w:val="00206869"/>
    <w:rsid w:val="002100F5"/>
    <w:rsid w:val="00210206"/>
    <w:rsid w:val="00210F45"/>
    <w:rsid w:val="002119B3"/>
    <w:rsid w:val="00212140"/>
    <w:rsid w:val="00216F8E"/>
    <w:rsid w:val="00220540"/>
    <w:rsid w:val="002210DB"/>
    <w:rsid w:val="00224DDF"/>
    <w:rsid w:val="002263ED"/>
    <w:rsid w:val="00234B75"/>
    <w:rsid w:val="0023574A"/>
    <w:rsid w:val="00237DFA"/>
    <w:rsid w:val="002438BF"/>
    <w:rsid w:val="0024412E"/>
    <w:rsid w:val="002463C4"/>
    <w:rsid w:val="002500C0"/>
    <w:rsid w:val="00253C15"/>
    <w:rsid w:val="00256062"/>
    <w:rsid w:val="00256569"/>
    <w:rsid w:val="002575D3"/>
    <w:rsid w:val="00261A6A"/>
    <w:rsid w:val="0026760E"/>
    <w:rsid w:val="00272449"/>
    <w:rsid w:val="0027452A"/>
    <w:rsid w:val="00276153"/>
    <w:rsid w:val="0028111F"/>
    <w:rsid w:val="00281B21"/>
    <w:rsid w:val="00282EF4"/>
    <w:rsid w:val="0028362A"/>
    <w:rsid w:val="00284C72"/>
    <w:rsid w:val="00286F8C"/>
    <w:rsid w:val="00291B78"/>
    <w:rsid w:val="00293EAE"/>
    <w:rsid w:val="00294339"/>
    <w:rsid w:val="00295A3F"/>
    <w:rsid w:val="002A2E2C"/>
    <w:rsid w:val="002A2F26"/>
    <w:rsid w:val="002A7909"/>
    <w:rsid w:val="002B12E8"/>
    <w:rsid w:val="002B29F0"/>
    <w:rsid w:val="002B3BB3"/>
    <w:rsid w:val="002B4B7D"/>
    <w:rsid w:val="002B691E"/>
    <w:rsid w:val="002B6A21"/>
    <w:rsid w:val="002B777C"/>
    <w:rsid w:val="002C06F0"/>
    <w:rsid w:val="002C4761"/>
    <w:rsid w:val="002C4D8D"/>
    <w:rsid w:val="002D0A2C"/>
    <w:rsid w:val="002D1906"/>
    <w:rsid w:val="002D2597"/>
    <w:rsid w:val="002D4683"/>
    <w:rsid w:val="002E0358"/>
    <w:rsid w:val="002E1CB0"/>
    <w:rsid w:val="002E3809"/>
    <w:rsid w:val="002E3CA3"/>
    <w:rsid w:val="002E5256"/>
    <w:rsid w:val="002E5332"/>
    <w:rsid w:val="002E56FA"/>
    <w:rsid w:val="002F0A3F"/>
    <w:rsid w:val="002F330D"/>
    <w:rsid w:val="002F3E81"/>
    <w:rsid w:val="002F554F"/>
    <w:rsid w:val="00301844"/>
    <w:rsid w:val="0031120C"/>
    <w:rsid w:val="003143D8"/>
    <w:rsid w:val="00315059"/>
    <w:rsid w:val="00320CBA"/>
    <w:rsid w:val="00321D32"/>
    <w:rsid w:val="00323D2C"/>
    <w:rsid w:val="003252D1"/>
    <w:rsid w:val="00330D8D"/>
    <w:rsid w:val="00337AB1"/>
    <w:rsid w:val="003409A9"/>
    <w:rsid w:val="003424C8"/>
    <w:rsid w:val="00344A98"/>
    <w:rsid w:val="00345BC0"/>
    <w:rsid w:val="00346E35"/>
    <w:rsid w:val="00355A29"/>
    <w:rsid w:val="00357BC8"/>
    <w:rsid w:val="00361D34"/>
    <w:rsid w:val="00362AB3"/>
    <w:rsid w:val="00367873"/>
    <w:rsid w:val="00371EA1"/>
    <w:rsid w:val="003730B9"/>
    <w:rsid w:val="00375E6A"/>
    <w:rsid w:val="00376176"/>
    <w:rsid w:val="00382456"/>
    <w:rsid w:val="0038722D"/>
    <w:rsid w:val="0039101F"/>
    <w:rsid w:val="003937ED"/>
    <w:rsid w:val="00393894"/>
    <w:rsid w:val="003A4925"/>
    <w:rsid w:val="003A7ABF"/>
    <w:rsid w:val="003B09F0"/>
    <w:rsid w:val="003B2FAC"/>
    <w:rsid w:val="003B2FF5"/>
    <w:rsid w:val="003B35F7"/>
    <w:rsid w:val="003B7537"/>
    <w:rsid w:val="003B7EFA"/>
    <w:rsid w:val="003C1573"/>
    <w:rsid w:val="003C30CE"/>
    <w:rsid w:val="003C4257"/>
    <w:rsid w:val="003C6D94"/>
    <w:rsid w:val="003C799A"/>
    <w:rsid w:val="003E160F"/>
    <w:rsid w:val="003E6590"/>
    <w:rsid w:val="003F2330"/>
    <w:rsid w:val="003F5116"/>
    <w:rsid w:val="003F5C9D"/>
    <w:rsid w:val="003F7344"/>
    <w:rsid w:val="00402205"/>
    <w:rsid w:val="00403DCF"/>
    <w:rsid w:val="004049E0"/>
    <w:rsid w:val="004106B9"/>
    <w:rsid w:val="0041112A"/>
    <w:rsid w:val="004121E2"/>
    <w:rsid w:val="00413907"/>
    <w:rsid w:val="00413DCC"/>
    <w:rsid w:val="00417E34"/>
    <w:rsid w:val="004207B0"/>
    <w:rsid w:val="0042164C"/>
    <w:rsid w:val="004219AB"/>
    <w:rsid w:val="00421B1D"/>
    <w:rsid w:val="00425FFA"/>
    <w:rsid w:val="00435A0C"/>
    <w:rsid w:val="0044543C"/>
    <w:rsid w:val="00445C4E"/>
    <w:rsid w:val="004465A0"/>
    <w:rsid w:val="00451022"/>
    <w:rsid w:val="0045142B"/>
    <w:rsid w:val="0045157D"/>
    <w:rsid w:val="00453821"/>
    <w:rsid w:val="00454B34"/>
    <w:rsid w:val="00456231"/>
    <w:rsid w:val="004563E1"/>
    <w:rsid w:val="0045709B"/>
    <w:rsid w:val="00463FF7"/>
    <w:rsid w:val="004672E8"/>
    <w:rsid w:val="004717CB"/>
    <w:rsid w:val="004771F3"/>
    <w:rsid w:val="00482A28"/>
    <w:rsid w:val="00492316"/>
    <w:rsid w:val="0049238D"/>
    <w:rsid w:val="004947CB"/>
    <w:rsid w:val="00495105"/>
    <w:rsid w:val="004A0496"/>
    <w:rsid w:val="004A352B"/>
    <w:rsid w:val="004A427F"/>
    <w:rsid w:val="004B2F07"/>
    <w:rsid w:val="004B3335"/>
    <w:rsid w:val="004B5519"/>
    <w:rsid w:val="004C0770"/>
    <w:rsid w:val="004C1BCC"/>
    <w:rsid w:val="004C290D"/>
    <w:rsid w:val="004C60F3"/>
    <w:rsid w:val="004C7D03"/>
    <w:rsid w:val="004D62A3"/>
    <w:rsid w:val="004D6C46"/>
    <w:rsid w:val="004D77AC"/>
    <w:rsid w:val="004E42B3"/>
    <w:rsid w:val="004E476C"/>
    <w:rsid w:val="004E72DA"/>
    <w:rsid w:val="004F4304"/>
    <w:rsid w:val="00505A45"/>
    <w:rsid w:val="00507678"/>
    <w:rsid w:val="00510312"/>
    <w:rsid w:val="00512E8A"/>
    <w:rsid w:val="00516D9B"/>
    <w:rsid w:val="00517684"/>
    <w:rsid w:val="005177CB"/>
    <w:rsid w:val="00524D70"/>
    <w:rsid w:val="005315D1"/>
    <w:rsid w:val="00535235"/>
    <w:rsid w:val="005407EA"/>
    <w:rsid w:val="005414EA"/>
    <w:rsid w:val="00541E6F"/>
    <w:rsid w:val="005427F7"/>
    <w:rsid w:val="0055198F"/>
    <w:rsid w:val="00551D8E"/>
    <w:rsid w:val="00556440"/>
    <w:rsid w:val="005624AD"/>
    <w:rsid w:val="0056512C"/>
    <w:rsid w:val="00566067"/>
    <w:rsid w:val="00566934"/>
    <w:rsid w:val="00567F1C"/>
    <w:rsid w:val="005739C9"/>
    <w:rsid w:val="005827A0"/>
    <w:rsid w:val="00584D1B"/>
    <w:rsid w:val="00590CA2"/>
    <w:rsid w:val="005A1543"/>
    <w:rsid w:val="005A2E2C"/>
    <w:rsid w:val="005A4DA5"/>
    <w:rsid w:val="005A64C5"/>
    <w:rsid w:val="005B081E"/>
    <w:rsid w:val="005B3978"/>
    <w:rsid w:val="005B3F61"/>
    <w:rsid w:val="005B692A"/>
    <w:rsid w:val="005C161D"/>
    <w:rsid w:val="005C1D5E"/>
    <w:rsid w:val="005C4741"/>
    <w:rsid w:val="005D5FE1"/>
    <w:rsid w:val="005E166D"/>
    <w:rsid w:val="005F06BE"/>
    <w:rsid w:val="005F1BE7"/>
    <w:rsid w:val="005F4174"/>
    <w:rsid w:val="005F6A59"/>
    <w:rsid w:val="00602574"/>
    <w:rsid w:val="00603FB3"/>
    <w:rsid w:val="006042F1"/>
    <w:rsid w:val="0060550E"/>
    <w:rsid w:val="0060591E"/>
    <w:rsid w:val="00611D27"/>
    <w:rsid w:val="006120CE"/>
    <w:rsid w:val="00613E25"/>
    <w:rsid w:val="00633247"/>
    <w:rsid w:val="006338FE"/>
    <w:rsid w:val="0064114A"/>
    <w:rsid w:val="006438A4"/>
    <w:rsid w:val="006446FE"/>
    <w:rsid w:val="00645FFB"/>
    <w:rsid w:val="00646304"/>
    <w:rsid w:val="00646A27"/>
    <w:rsid w:val="00646A83"/>
    <w:rsid w:val="00650F46"/>
    <w:rsid w:val="006521A6"/>
    <w:rsid w:val="00652295"/>
    <w:rsid w:val="00660FF6"/>
    <w:rsid w:val="006616D5"/>
    <w:rsid w:val="00664B77"/>
    <w:rsid w:val="00665920"/>
    <w:rsid w:val="00667FA3"/>
    <w:rsid w:val="00670893"/>
    <w:rsid w:val="0067350C"/>
    <w:rsid w:val="00676C4D"/>
    <w:rsid w:val="006952E0"/>
    <w:rsid w:val="006B4F24"/>
    <w:rsid w:val="006B6451"/>
    <w:rsid w:val="006C3576"/>
    <w:rsid w:val="006C42A0"/>
    <w:rsid w:val="006C4462"/>
    <w:rsid w:val="006C5BAD"/>
    <w:rsid w:val="006C6D93"/>
    <w:rsid w:val="006D350E"/>
    <w:rsid w:val="006D7377"/>
    <w:rsid w:val="006E1315"/>
    <w:rsid w:val="006E3ED9"/>
    <w:rsid w:val="006E7351"/>
    <w:rsid w:val="006E77AC"/>
    <w:rsid w:val="006E7D5B"/>
    <w:rsid w:val="006F0AAD"/>
    <w:rsid w:val="006F1270"/>
    <w:rsid w:val="006F1A3E"/>
    <w:rsid w:val="006F2BC5"/>
    <w:rsid w:val="006F4235"/>
    <w:rsid w:val="006F7AC8"/>
    <w:rsid w:val="0070272A"/>
    <w:rsid w:val="007122AC"/>
    <w:rsid w:val="007129C0"/>
    <w:rsid w:val="007154E7"/>
    <w:rsid w:val="007273B3"/>
    <w:rsid w:val="0072753D"/>
    <w:rsid w:val="00735168"/>
    <w:rsid w:val="007367C9"/>
    <w:rsid w:val="0073757F"/>
    <w:rsid w:val="0074139A"/>
    <w:rsid w:val="00753A9E"/>
    <w:rsid w:val="007541F1"/>
    <w:rsid w:val="00754657"/>
    <w:rsid w:val="00756277"/>
    <w:rsid w:val="007620B3"/>
    <w:rsid w:val="00762635"/>
    <w:rsid w:val="00764CDB"/>
    <w:rsid w:val="00765144"/>
    <w:rsid w:val="00771442"/>
    <w:rsid w:val="00772533"/>
    <w:rsid w:val="00777C81"/>
    <w:rsid w:val="0078159F"/>
    <w:rsid w:val="00781C03"/>
    <w:rsid w:val="00790781"/>
    <w:rsid w:val="00792F30"/>
    <w:rsid w:val="007943AB"/>
    <w:rsid w:val="007A1393"/>
    <w:rsid w:val="007B0AFF"/>
    <w:rsid w:val="007B15C7"/>
    <w:rsid w:val="007C0B23"/>
    <w:rsid w:val="007C0C6E"/>
    <w:rsid w:val="007C4EC2"/>
    <w:rsid w:val="007C5E6F"/>
    <w:rsid w:val="007D0B70"/>
    <w:rsid w:val="007D6DE7"/>
    <w:rsid w:val="007E1651"/>
    <w:rsid w:val="007E26BF"/>
    <w:rsid w:val="007E5834"/>
    <w:rsid w:val="007E5F49"/>
    <w:rsid w:val="007E6397"/>
    <w:rsid w:val="007E65F5"/>
    <w:rsid w:val="007F4342"/>
    <w:rsid w:val="007F4DCA"/>
    <w:rsid w:val="007F77D5"/>
    <w:rsid w:val="00803978"/>
    <w:rsid w:val="00804438"/>
    <w:rsid w:val="008070D7"/>
    <w:rsid w:val="00807D4C"/>
    <w:rsid w:val="00810F7D"/>
    <w:rsid w:val="00810FAE"/>
    <w:rsid w:val="008117FA"/>
    <w:rsid w:val="00811D1E"/>
    <w:rsid w:val="00814600"/>
    <w:rsid w:val="008179AE"/>
    <w:rsid w:val="00822F28"/>
    <w:rsid w:val="0082526F"/>
    <w:rsid w:val="008303A4"/>
    <w:rsid w:val="00836045"/>
    <w:rsid w:val="0083750E"/>
    <w:rsid w:val="008378A8"/>
    <w:rsid w:val="008401D4"/>
    <w:rsid w:val="00852DEB"/>
    <w:rsid w:val="00855CDC"/>
    <w:rsid w:val="00861C12"/>
    <w:rsid w:val="008621CD"/>
    <w:rsid w:val="0086635E"/>
    <w:rsid w:val="00870C55"/>
    <w:rsid w:val="00872226"/>
    <w:rsid w:val="008840FE"/>
    <w:rsid w:val="00884CD1"/>
    <w:rsid w:val="0088766A"/>
    <w:rsid w:val="00890DEA"/>
    <w:rsid w:val="00893FA6"/>
    <w:rsid w:val="00896774"/>
    <w:rsid w:val="008A2328"/>
    <w:rsid w:val="008A3B90"/>
    <w:rsid w:val="008B253F"/>
    <w:rsid w:val="008B4C32"/>
    <w:rsid w:val="008B5FD3"/>
    <w:rsid w:val="008B6117"/>
    <w:rsid w:val="008C1A06"/>
    <w:rsid w:val="008C6D0C"/>
    <w:rsid w:val="008D125B"/>
    <w:rsid w:val="008D2369"/>
    <w:rsid w:val="008D4728"/>
    <w:rsid w:val="008D57E6"/>
    <w:rsid w:val="008D6D1A"/>
    <w:rsid w:val="008D75ED"/>
    <w:rsid w:val="008D7B1E"/>
    <w:rsid w:val="008E13E3"/>
    <w:rsid w:val="008E3A70"/>
    <w:rsid w:val="008E5ABA"/>
    <w:rsid w:val="008E6F57"/>
    <w:rsid w:val="008E70CD"/>
    <w:rsid w:val="008F3A06"/>
    <w:rsid w:val="00902FB8"/>
    <w:rsid w:val="00903BD7"/>
    <w:rsid w:val="00904B38"/>
    <w:rsid w:val="009071F4"/>
    <w:rsid w:val="009119DA"/>
    <w:rsid w:val="0091498C"/>
    <w:rsid w:val="00917DC8"/>
    <w:rsid w:val="00920A59"/>
    <w:rsid w:val="00920D33"/>
    <w:rsid w:val="009210C3"/>
    <w:rsid w:val="00923D05"/>
    <w:rsid w:val="00924C95"/>
    <w:rsid w:val="0092515A"/>
    <w:rsid w:val="00925769"/>
    <w:rsid w:val="00925C12"/>
    <w:rsid w:val="0093097F"/>
    <w:rsid w:val="009322AA"/>
    <w:rsid w:val="00936431"/>
    <w:rsid w:val="00937885"/>
    <w:rsid w:val="00937EB5"/>
    <w:rsid w:val="00941553"/>
    <w:rsid w:val="0095070C"/>
    <w:rsid w:val="00952C22"/>
    <w:rsid w:val="00953121"/>
    <w:rsid w:val="00954094"/>
    <w:rsid w:val="00955562"/>
    <w:rsid w:val="00957570"/>
    <w:rsid w:val="009601CA"/>
    <w:rsid w:val="009604B6"/>
    <w:rsid w:val="00961EF4"/>
    <w:rsid w:val="00962C27"/>
    <w:rsid w:val="00964DC8"/>
    <w:rsid w:val="00974F5D"/>
    <w:rsid w:val="0097739F"/>
    <w:rsid w:val="00977493"/>
    <w:rsid w:val="00977B92"/>
    <w:rsid w:val="00982E76"/>
    <w:rsid w:val="0099084E"/>
    <w:rsid w:val="00991036"/>
    <w:rsid w:val="009A2C84"/>
    <w:rsid w:val="009A3505"/>
    <w:rsid w:val="009A4296"/>
    <w:rsid w:val="009A4D7A"/>
    <w:rsid w:val="009B0132"/>
    <w:rsid w:val="009B0F56"/>
    <w:rsid w:val="009B11CC"/>
    <w:rsid w:val="009B1218"/>
    <w:rsid w:val="009B2A9C"/>
    <w:rsid w:val="009B514A"/>
    <w:rsid w:val="009B5507"/>
    <w:rsid w:val="009B55EB"/>
    <w:rsid w:val="009C173D"/>
    <w:rsid w:val="009C3CA4"/>
    <w:rsid w:val="009C78B5"/>
    <w:rsid w:val="009D07B7"/>
    <w:rsid w:val="009D201F"/>
    <w:rsid w:val="009D7081"/>
    <w:rsid w:val="009D72A8"/>
    <w:rsid w:val="009E7D57"/>
    <w:rsid w:val="009F1908"/>
    <w:rsid w:val="009F3123"/>
    <w:rsid w:val="009F4101"/>
    <w:rsid w:val="009F787F"/>
    <w:rsid w:val="00A017F8"/>
    <w:rsid w:val="00A01E06"/>
    <w:rsid w:val="00A048AD"/>
    <w:rsid w:val="00A04B85"/>
    <w:rsid w:val="00A05808"/>
    <w:rsid w:val="00A11644"/>
    <w:rsid w:val="00A12DF4"/>
    <w:rsid w:val="00A136E3"/>
    <w:rsid w:val="00A17A33"/>
    <w:rsid w:val="00A202B4"/>
    <w:rsid w:val="00A22570"/>
    <w:rsid w:val="00A2369A"/>
    <w:rsid w:val="00A25345"/>
    <w:rsid w:val="00A32496"/>
    <w:rsid w:val="00A4113E"/>
    <w:rsid w:val="00A4275D"/>
    <w:rsid w:val="00A42FDB"/>
    <w:rsid w:val="00A443E1"/>
    <w:rsid w:val="00A47F36"/>
    <w:rsid w:val="00A5206B"/>
    <w:rsid w:val="00A56F8F"/>
    <w:rsid w:val="00A6053F"/>
    <w:rsid w:val="00A62D11"/>
    <w:rsid w:val="00A7547E"/>
    <w:rsid w:val="00A765EC"/>
    <w:rsid w:val="00A7711C"/>
    <w:rsid w:val="00A80443"/>
    <w:rsid w:val="00A8298E"/>
    <w:rsid w:val="00A857B5"/>
    <w:rsid w:val="00A85A2F"/>
    <w:rsid w:val="00A85F4A"/>
    <w:rsid w:val="00A92538"/>
    <w:rsid w:val="00A9386A"/>
    <w:rsid w:val="00A960EE"/>
    <w:rsid w:val="00A97D4F"/>
    <w:rsid w:val="00AA4B5C"/>
    <w:rsid w:val="00AB0D68"/>
    <w:rsid w:val="00AB759F"/>
    <w:rsid w:val="00AC6DD6"/>
    <w:rsid w:val="00AC6DEB"/>
    <w:rsid w:val="00AD2539"/>
    <w:rsid w:val="00AD544A"/>
    <w:rsid w:val="00AD5A4D"/>
    <w:rsid w:val="00AE5391"/>
    <w:rsid w:val="00AE613C"/>
    <w:rsid w:val="00AF2629"/>
    <w:rsid w:val="00AF44FD"/>
    <w:rsid w:val="00AF6860"/>
    <w:rsid w:val="00B00E16"/>
    <w:rsid w:val="00B03642"/>
    <w:rsid w:val="00B03C5D"/>
    <w:rsid w:val="00B10EB8"/>
    <w:rsid w:val="00B131DB"/>
    <w:rsid w:val="00B13845"/>
    <w:rsid w:val="00B1652C"/>
    <w:rsid w:val="00B30A8C"/>
    <w:rsid w:val="00B3214A"/>
    <w:rsid w:val="00B322F7"/>
    <w:rsid w:val="00B323AA"/>
    <w:rsid w:val="00B34D40"/>
    <w:rsid w:val="00B43833"/>
    <w:rsid w:val="00B44D15"/>
    <w:rsid w:val="00B47AB9"/>
    <w:rsid w:val="00B525F9"/>
    <w:rsid w:val="00B52827"/>
    <w:rsid w:val="00B53B7E"/>
    <w:rsid w:val="00B53C6B"/>
    <w:rsid w:val="00B5425B"/>
    <w:rsid w:val="00B5443B"/>
    <w:rsid w:val="00B553B6"/>
    <w:rsid w:val="00B604B8"/>
    <w:rsid w:val="00B604CE"/>
    <w:rsid w:val="00B62650"/>
    <w:rsid w:val="00B6416C"/>
    <w:rsid w:val="00B6686B"/>
    <w:rsid w:val="00B67C23"/>
    <w:rsid w:val="00B716F1"/>
    <w:rsid w:val="00B7232C"/>
    <w:rsid w:val="00B743C5"/>
    <w:rsid w:val="00B819CC"/>
    <w:rsid w:val="00B863CB"/>
    <w:rsid w:val="00B92626"/>
    <w:rsid w:val="00BA110E"/>
    <w:rsid w:val="00BA15FC"/>
    <w:rsid w:val="00BA1DD1"/>
    <w:rsid w:val="00BA51A1"/>
    <w:rsid w:val="00BA78A3"/>
    <w:rsid w:val="00BB2C7A"/>
    <w:rsid w:val="00BB3E19"/>
    <w:rsid w:val="00BB78F9"/>
    <w:rsid w:val="00BC06F2"/>
    <w:rsid w:val="00BC0A0D"/>
    <w:rsid w:val="00BD3875"/>
    <w:rsid w:val="00BD5A09"/>
    <w:rsid w:val="00BE0279"/>
    <w:rsid w:val="00BE5EBF"/>
    <w:rsid w:val="00BF2CDC"/>
    <w:rsid w:val="00BF30C4"/>
    <w:rsid w:val="00BF4772"/>
    <w:rsid w:val="00C06865"/>
    <w:rsid w:val="00C1241F"/>
    <w:rsid w:val="00C129BE"/>
    <w:rsid w:val="00C13BCC"/>
    <w:rsid w:val="00C14638"/>
    <w:rsid w:val="00C15E2B"/>
    <w:rsid w:val="00C236D6"/>
    <w:rsid w:val="00C30B07"/>
    <w:rsid w:val="00C34F47"/>
    <w:rsid w:val="00C360C9"/>
    <w:rsid w:val="00C412C2"/>
    <w:rsid w:val="00C51217"/>
    <w:rsid w:val="00C5255D"/>
    <w:rsid w:val="00C527A9"/>
    <w:rsid w:val="00C5327E"/>
    <w:rsid w:val="00C5378B"/>
    <w:rsid w:val="00C5516B"/>
    <w:rsid w:val="00C60138"/>
    <w:rsid w:val="00C6171E"/>
    <w:rsid w:val="00C62400"/>
    <w:rsid w:val="00C63EEE"/>
    <w:rsid w:val="00C66ADA"/>
    <w:rsid w:val="00C71071"/>
    <w:rsid w:val="00C7287A"/>
    <w:rsid w:val="00C72EB9"/>
    <w:rsid w:val="00C768F1"/>
    <w:rsid w:val="00C76EB9"/>
    <w:rsid w:val="00C91E4E"/>
    <w:rsid w:val="00C93599"/>
    <w:rsid w:val="00C96DD6"/>
    <w:rsid w:val="00CA6F86"/>
    <w:rsid w:val="00CB0426"/>
    <w:rsid w:val="00CB3B11"/>
    <w:rsid w:val="00CB459A"/>
    <w:rsid w:val="00CB5BA1"/>
    <w:rsid w:val="00CB6A5D"/>
    <w:rsid w:val="00CC0F39"/>
    <w:rsid w:val="00CC4DA7"/>
    <w:rsid w:val="00CC71DC"/>
    <w:rsid w:val="00CD0EAF"/>
    <w:rsid w:val="00CD3BD2"/>
    <w:rsid w:val="00CD625C"/>
    <w:rsid w:val="00CD7D64"/>
    <w:rsid w:val="00CE030A"/>
    <w:rsid w:val="00CE4080"/>
    <w:rsid w:val="00CE51F7"/>
    <w:rsid w:val="00CE58A8"/>
    <w:rsid w:val="00CE68B7"/>
    <w:rsid w:val="00CE6BC5"/>
    <w:rsid w:val="00CF7DB2"/>
    <w:rsid w:val="00D02796"/>
    <w:rsid w:val="00D1347B"/>
    <w:rsid w:val="00D15DF7"/>
    <w:rsid w:val="00D201AF"/>
    <w:rsid w:val="00D24AB9"/>
    <w:rsid w:val="00D26D16"/>
    <w:rsid w:val="00D30BAC"/>
    <w:rsid w:val="00D31FF1"/>
    <w:rsid w:val="00D36DAF"/>
    <w:rsid w:val="00D3766F"/>
    <w:rsid w:val="00D40E23"/>
    <w:rsid w:val="00D41ABC"/>
    <w:rsid w:val="00D430E7"/>
    <w:rsid w:val="00D44EC0"/>
    <w:rsid w:val="00D4566A"/>
    <w:rsid w:val="00D45B0B"/>
    <w:rsid w:val="00D63CF8"/>
    <w:rsid w:val="00D652FA"/>
    <w:rsid w:val="00D71884"/>
    <w:rsid w:val="00D72079"/>
    <w:rsid w:val="00D73651"/>
    <w:rsid w:val="00D74E21"/>
    <w:rsid w:val="00D810BA"/>
    <w:rsid w:val="00D8213E"/>
    <w:rsid w:val="00D85A09"/>
    <w:rsid w:val="00D85BED"/>
    <w:rsid w:val="00D9210F"/>
    <w:rsid w:val="00D94333"/>
    <w:rsid w:val="00D95372"/>
    <w:rsid w:val="00D953EE"/>
    <w:rsid w:val="00D954A7"/>
    <w:rsid w:val="00D960C3"/>
    <w:rsid w:val="00DA06A3"/>
    <w:rsid w:val="00DA2B00"/>
    <w:rsid w:val="00DB6071"/>
    <w:rsid w:val="00DB6DFE"/>
    <w:rsid w:val="00DC4FF5"/>
    <w:rsid w:val="00DD3BF2"/>
    <w:rsid w:val="00DD666E"/>
    <w:rsid w:val="00DE01DF"/>
    <w:rsid w:val="00DE105D"/>
    <w:rsid w:val="00DE1D44"/>
    <w:rsid w:val="00DE1DB2"/>
    <w:rsid w:val="00DE2225"/>
    <w:rsid w:val="00DE249A"/>
    <w:rsid w:val="00DE748F"/>
    <w:rsid w:val="00DF3332"/>
    <w:rsid w:val="00DF4C84"/>
    <w:rsid w:val="00DF57BB"/>
    <w:rsid w:val="00DF65E7"/>
    <w:rsid w:val="00E00D4A"/>
    <w:rsid w:val="00E03606"/>
    <w:rsid w:val="00E04290"/>
    <w:rsid w:val="00E05D65"/>
    <w:rsid w:val="00E115F4"/>
    <w:rsid w:val="00E12456"/>
    <w:rsid w:val="00E1335A"/>
    <w:rsid w:val="00E175AF"/>
    <w:rsid w:val="00E216AF"/>
    <w:rsid w:val="00E25F36"/>
    <w:rsid w:val="00E260B5"/>
    <w:rsid w:val="00E27745"/>
    <w:rsid w:val="00E32653"/>
    <w:rsid w:val="00E33FE5"/>
    <w:rsid w:val="00E35406"/>
    <w:rsid w:val="00E35E7A"/>
    <w:rsid w:val="00E37824"/>
    <w:rsid w:val="00E4211D"/>
    <w:rsid w:val="00E42618"/>
    <w:rsid w:val="00E437F1"/>
    <w:rsid w:val="00E450DA"/>
    <w:rsid w:val="00E452B1"/>
    <w:rsid w:val="00E53100"/>
    <w:rsid w:val="00E53994"/>
    <w:rsid w:val="00E5448B"/>
    <w:rsid w:val="00E5571F"/>
    <w:rsid w:val="00E62CAE"/>
    <w:rsid w:val="00E63469"/>
    <w:rsid w:val="00E636BE"/>
    <w:rsid w:val="00E6408E"/>
    <w:rsid w:val="00E66B8C"/>
    <w:rsid w:val="00E71006"/>
    <w:rsid w:val="00E71D19"/>
    <w:rsid w:val="00E723DD"/>
    <w:rsid w:val="00E73760"/>
    <w:rsid w:val="00E82926"/>
    <w:rsid w:val="00E87463"/>
    <w:rsid w:val="00E94310"/>
    <w:rsid w:val="00EA08AD"/>
    <w:rsid w:val="00EA298F"/>
    <w:rsid w:val="00EA2EF7"/>
    <w:rsid w:val="00EA5294"/>
    <w:rsid w:val="00EB0907"/>
    <w:rsid w:val="00EB127E"/>
    <w:rsid w:val="00EB3863"/>
    <w:rsid w:val="00EB5C39"/>
    <w:rsid w:val="00EB6A82"/>
    <w:rsid w:val="00EC29A0"/>
    <w:rsid w:val="00EC376D"/>
    <w:rsid w:val="00EC6E10"/>
    <w:rsid w:val="00ED4C83"/>
    <w:rsid w:val="00ED5652"/>
    <w:rsid w:val="00EE0374"/>
    <w:rsid w:val="00EE427D"/>
    <w:rsid w:val="00EE4825"/>
    <w:rsid w:val="00EE579B"/>
    <w:rsid w:val="00EE64B0"/>
    <w:rsid w:val="00EE742B"/>
    <w:rsid w:val="00EF2CBC"/>
    <w:rsid w:val="00EF4369"/>
    <w:rsid w:val="00F03908"/>
    <w:rsid w:val="00F05E15"/>
    <w:rsid w:val="00F0604E"/>
    <w:rsid w:val="00F061E3"/>
    <w:rsid w:val="00F068C5"/>
    <w:rsid w:val="00F07AC1"/>
    <w:rsid w:val="00F07BB8"/>
    <w:rsid w:val="00F07F25"/>
    <w:rsid w:val="00F10226"/>
    <w:rsid w:val="00F134EA"/>
    <w:rsid w:val="00F22ADC"/>
    <w:rsid w:val="00F234CB"/>
    <w:rsid w:val="00F25B9F"/>
    <w:rsid w:val="00F272AF"/>
    <w:rsid w:val="00F42117"/>
    <w:rsid w:val="00F427B2"/>
    <w:rsid w:val="00F42EF0"/>
    <w:rsid w:val="00F45536"/>
    <w:rsid w:val="00F45F55"/>
    <w:rsid w:val="00F53956"/>
    <w:rsid w:val="00F56616"/>
    <w:rsid w:val="00F56C59"/>
    <w:rsid w:val="00F6385B"/>
    <w:rsid w:val="00F65453"/>
    <w:rsid w:val="00F67422"/>
    <w:rsid w:val="00F70F48"/>
    <w:rsid w:val="00F723F3"/>
    <w:rsid w:val="00F73422"/>
    <w:rsid w:val="00F76215"/>
    <w:rsid w:val="00F76300"/>
    <w:rsid w:val="00F76E1D"/>
    <w:rsid w:val="00F84920"/>
    <w:rsid w:val="00F8686D"/>
    <w:rsid w:val="00F91AA6"/>
    <w:rsid w:val="00F91E04"/>
    <w:rsid w:val="00F92216"/>
    <w:rsid w:val="00F954B7"/>
    <w:rsid w:val="00F971D7"/>
    <w:rsid w:val="00F97E9B"/>
    <w:rsid w:val="00FA2C08"/>
    <w:rsid w:val="00FA52E3"/>
    <w:rsid w:val="00FA597E"/>
    <w:rsid w:val="00FB57D6"/>
    <w:rsid w:val="00FB650F"/>
    <w:rsid w:val="00FB6B4F"/>
    <w:rsid w:val="00FC032F"/>
    <w:rsid w:val="00FC2D02"/>
    <w:rsid w:val="00FC3036"/>
    <w:rsid w:val="00FC3166"/>
    <w:rsid w:val="00FC3302"/>
    <w:rsid w:val="00FD3769"/>
    <w:rsid w:val="00FD3D8E"/>
    <w:rsid w:val="00FD647C"/>
    <w:rsid w:val="00FE05D9"/>
    <w:rsid w:val="00FE7019"/>
    <w:rsid w:val="00FE7849"/>
    <w:rsid w:val="00FF2F15"/>
    <w:rsid w:val="00FF3A3F"/>
    <w:rsid w:val="00FF3BE4"/>
    <w:rsid w:val="00FF4E65"/>
    <w:rsid w:val="00F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5A16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443"/>
    <w:pPr>
      <w:spacing w:line="360" w:lineRule="auto"/>
      <w:jc w:val="both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117"/>
    <w:pPr>
      <w:keepNext/>
      <w:keepLines/>
      <w:spacing w:before="240" w:after="240"/>
      <w:outlineLvl w:val="0"/>
    </w:pPr>
    <w:rPr>
      <w:rFonts w:ascii="Calibri Light" w:eastAsia="Times New Roman" w:hAnsi="Calibri Light"/>
      <w:b/>
      <w:bCs/>
      <w:sz w:val="24"/>
      <w:szCs w:val="28"/>
      <w:u w:val="single"/>
      <w:lang w:val="en-IE"/>
    </w:rPr>
  </w:style>
  <w:style w:type="paragraph" w:styleId="Heading2">
    <w:name w:val="heading 2"/>
    <w:basedOn w:val="Normal"/>
    <w:next w:val="Normal"/>
    <w:link w:val="Heading2Char"/>
    <w:uiPriority w:val="9"/>
    <w:qFormat/>
    <w:rsid w:val="00A80443"/>
    <w:pPr>
      <w:keepNext/>
      <w:keepLines/>
      <w:spacing w:before="200"/>
      <w:outlineLvl w:val="1"/>
    </w:pPr>
    <w:rPr>
      <w:rFonts w:eastAsia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6117"/>
    <w:rPr>
      <w:rFonts w:ascii="Calibri Light" w:eastAsia="Times New Roman" w:hAnsi="Calibri Light" w:cs="Times New Roman"/>
      <w:b/>
      <w:bCs/>
      <w:sz w:val="24"/>
      <w:szCs w:val="28"/>
      <w:u w:val="single"/>
      <w:lang w:val="en-IE"/>
    </w:rPr>
  </w:style>
  <w:style w:type="character" w:customStyle="1" w:styleId="apple-converted-space">
    <w:name w:val="apple-converted-space"/>
    <w:basedOn w:val="DefaultParagraphFont"/>
    <w:rsid w:val="003A4925"/>
  </w:style>
  <w:style w:type="paragraph" w:customStyle="1" w:styleId="LightGrid-Accent31">
    <w:name w:val="Light Grid - Accent 31"/>
    <w:basedOn w:val="Normal"/>
    <w:uiPriority w:val="34"/>
    <w:qFormat/>
    <w:rsid w:val="003409A9"/>
    <w:pPr>
      <w:spacing w:after="200" w:line="276" w:lineRule="auto"/>
      <w:ind w:left="720"/>
      <w:contextualSpacing/>
    </w:pPr>
    <w:rPr>
      <w:lang w:val="en-IE"/>
    </w:rPr>
  </w:style>
  <w:style w:type="character" w:styleId="Hyperlink">
    <w:name w:val="Hyperlink"/>
    <w:rsid w:val="0023574A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A80443"/>
    <w:rPr>
      <w:rFonts w:eastAsia="Times New Roman" w:cs="Times New Roman"/>
      <w:b/>
      <w:bCs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574A"/>
    <w:pPr>
      <w:spacing w:after="300" w:line="240" w:lineRule="auto"/>
      <w:contextualSpacing/>
      <w:jc w:val="center"/>
    </w:pPr>
    <w:rPr>
      <w:rFonts w:ascii="Calibri Light" w:eastAsia="Times New Roman" w:hAnsi="Calibri Light"/>
      <w:b/>
      <w:spacing w:val="5"/>
      <w:kern w:val="28"/>
      <w:sz w:val="28"/>
      <w:szCs w:val="52"/>
    </w:rPr>
  </w:style>
  <w:style w:type="character" w:customStyle="1" w:styleId="TitleChar">
    <w:name w:val="Title Char"/>
    <w:link w:val="Title"/>
    <w:uiPriority w:val="10"/>
    <w:rsid w:val="0023574A"/>
    <w:rPr>
      <w:rFonts w:ascii="Calibri Light" w:eastAsia="Times New Roman" w:hAnsi="Calibri Light" w:cs="Times New Roman"/>
      <w:b/>
      <w:spacing w:val="5"/>
      <w:kern w:val="28"/>
      <w:sz w:val="28"/>
      <w:szCs w:val="52"/>
      <w:lang w:val="en-US"/>
    </w:rPr>
  </w:style>
  <w:style w:type="paragraph" w:styleId="BodyText">
    <w:name w:val="Body Text"/>
    <w:basedOn w:val="Normal"/>
    <w:link w:val="BodyTextChar"/>
    <w:rsid w:val="00E82926"/>
    <w:pPr>
      <w:spacing w:line="240" w:lineRule="auto"/>
      <w:jc w:val="center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BodyTextChar">
    <w:name w:val="Body Text Char"/>
    <w:link w:val="BodyText"/>
    <w:rsid w:val="00E82926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517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7C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177C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7C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77CB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7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177CB"/>
    <w:rPr>
      <w:rFonts w:ascii="Segoe UI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71"/>
    <w:unhideWhenUsed/>
    <w:rsid w:val="00B131DB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6F1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F19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E6F19"/>
  </w:style>
  <w:style w:type="table" w:styleId="TableGrid">
    <w:name w:val="Table Grid"/>
    <w:basedOn w:val="TableNormal"/>
    <w:uiPriority w:val="59"/>
    <w:rsid w:val="00EA2E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017F8"/>
    <w:pPr>
      <w:spacing w:after="200"/>
      <w:ind w:left="720"/>
      <w:contextualSpacing/>
      <w:jc w:val="left"/>
    </w:pPr>
    <w:rPr>
      <w:rFonts w:ascii="Arial" w:eastAsiaTheme="minorHAnsi" w:hAnsi="Arial" w:cstheme="minorBidi"/>
      <w:lang w:val="en-GB"/>
    </w:rPr>
  </w:style>
  <w:style w:type="character" w:styleId="PlaceholderText">
    <w:name w:val="Placeholder Text"/>
    <w:basedOn w:val="DefaultParagraphFont"/>
    <w:uiPriority w:val="67"/>
    <w:unhideWhenUsed/>
    <w:rsid w:val="00282EF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443"/>
    <w:pPr>
      <w:spacing w:line="360" w:lineRule="auto"/>
      <w:jc w:val="both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117"/>
    <w:pPr>
      <w:keepNext/>
      <w:keepLines/>
      <w:spacing w:before="240" w:after="240"/>
      <w:outlineLvl w:val="0"/>
    </w:pPr>
    <w:rPr>
      <w:rFonts w:ascii="Calibri Light" w:eastAsia="Times New Roman" w:hAnsi="Calibri Light"/>
      <w:b/>
      <w:bCs/>
      <w:sz w:val="24"/>
      <w:szCs w:val="28"/>
      <w:u w:val="single"/>
      <w:lang w:val="en-IE"/>
    </w:rPr>
  </w:style>
  <w:style w:type="paragraph" w:styleId="Heading2">
    <w:name w:val="heading 2"/>
    <w:basedOn w:val="Normal"/>
    <w:next w:val="Normal"/>
    <w:link w:val="Heading2Char"/>
    <w:uiPriority w:val="9"/>
    <w:qFormat/>
    <w:rsid w:val="00A80443"/>
    <w:pPr>
      <w:keepNext/>
      <w:keepLines/>
      <w:spacing w:before="200"/>
      <w:outlineLvl w:val="1"/>
    </w:pPr>
    <w:rPr>
      <w:rFonts w:eastAsia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6117"/>
    <w:rPr>
      <w:rFonts w:ascii="Calibri Light" w:eastAsia="Times New Roman" w:hAnsi="Calibri Light" w:cs="Times New Roman"/>
      <w:b/>
      <w:bCs/>
      <w:sz w:val="24"/>
      <w:szCs w:val="28"/>
      <w:u w:val="single"/>
      <w:lang w:val="en-IE"/>
    </w:rPr>
  </w:style>
  <w:style w:type="character" w:customStyle="1" w:styleId="apple-converted-space">
    <w:name w:val="apple-converted-space"/>
    <w:basedOn w:val="DefaultParagraphFont"/>
    <w:rsid w:val="003A4925"/>
  </w:style>
  <w:style w:type="paragraph" w:customStyle="1" w:styleId="LightGrid-Accent31">
    <w:name w:val="Light Grid - Accent 31"/>
    <w:basedOn w:val="Normal"/>
    <w:uiPriority w:val="34"/>
    <w:qFormat/>
    <w:rsid w:val="003409A9"/>
    <w:pPr>
      <w:spacing w:after="200" w:line="276" w:lineRule="auto"/>
      <w:ind w:left="720"/>
      <w:contextualSpacing/>
    </w:pPr>
    <w:rPr>
      <w:lang w:val="en-IE"/>
    </w:rPr>
  </w:style>
  <w:style w:type="character" w:styleId="Hyperlink">
    <w:name w:val="Hyperlink"/>
    <w:rsid w:val="0023574A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A80443"/>
    <w:rPr>
      <w:rFonts w:eastAsia="Times New Roman" w:cs="Times New Roman"/>
      <w:b/>
      <w:bCs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574A"/>
    <w:pPr>
      <w:spacing w:after="300" w:line="240" w:lineRule="auto"/>
      <w:contextualSpacing/>
      <w:jc w:val="center"/>
    </w:pPr>
    <w:rPr>
      <w:rFonts w:ascii="Calibri Light" w:eastAsia="Times New Roman" w:hAnsi="Calibri Light"/>
      <w:b/>
      <w:spacing w:val="5"/>
      <w:kern w:val="28"/>
      <w:sz w:val="28"/>
      <w:szCs w:val="52"/>
    </w:rPr>
  </w:style>
  <w:style w:type="character" w:customStyle="1" w:styleId="TitleChar">
    <w:name w:val="Title Char"/>
    <w:link w:val="Title"/>
    <w:uiPriority w:val="10"/>
    <w:rsid w:val="0023574A"/>
    <w:rPr>
      <w:rFonts w:ascii="Calibri Light" w:eastAsia="Times New Roman" w:hAnsi="Calibri Light" w:cs="Times New Roman"/>
      <w:b/>
      <w:spacing w:val="5"/>
      <w:kern w:val="28"/>
      <w:sz w:val="28"/>
      <w:szCs w:val="52"/>
      <w:lang w:val="en-US"/>
    </w:rPr>
  </w:style>
  <w:style w:type="paragraph" w:styleId="BodyText">
    <w:name w:val="Body Text"/>
    <w:basedOn w:val="Normal"/>
    <w:link w:val="BodyTextChar"/>
    <w:rsid w:val="00E82926"/>
    <w:pPr>
      <w:spacing w:line="240" w:lineRule="auto"/>
      <w:jc w:val="center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BodyTextChar">
    <w:name w:val="Body Text Char"/>
    <w:link w:val="BodyText"/>
    <w:rsid w:val="00E82926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517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7C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177C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7C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77CB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7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177CB"/>
    <w:rPr>
      <w:rFonts w:ascii="Segoe UI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71"/>
    <w:unhideWhenUsed/>
    <w:rsid w:val="00B131DB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6F1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F19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E6F19"/>
  </w:style>
  <w:style w:type="table" w:styleId="TableGrid">
    <w:name w:val="Table Grid"/>
    <w:basedOn w:val="TableNormal"/>
    <w:uiPriority w:val="59"/>
    <w:rsid w:val="00EA2E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017F8"/>
    <w:pPr>
      <w:spacing w:after="200"/>
      <w:ind w:left="720"/>
      <w:contextualSpacing/>
      <w:jc w:val="left"/>
    </w:pPr>
    <w:rPr>
      <w:rFonts w:ascii="Arial" w:eastAsiaTheme="minorHAnsi" w:hAnsi="Arial" w:cstheme="minorBidi"/>
      <w:lang w:val="en-GB"/>
    </w:rPr>
  </w:style>
  <w:style w:type="character" w:styleId="PlaceholderText">
    <w:name w:val="Placeholder Text"/>
    <w:basedOn w:val="DefaultParagraphFont"/>
    <w:uiPriority w:val="67"/>
    <w:unhideWhenUsed/>
    <w:rsid w:val="00282EF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23" Type="http://schemas.microsoft.com/office/2011/relationships/people" Target="people.xml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D076C2-5472-2C45-BF76-EAEFA6712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02</Words>
  <Characters>172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026</CharactersWithSpaces>
  <SharedDoc>false</SharedDoc>
  <HLinks>
    <vt:vector size="12" baseType="variant">
      <vt:variant>
        <vt:i4>458867</vt:i4>
      </vt:variant>
      <vt:variant>
        <vt:i4>18</vt:i4>
      </vt:variant>
      <vt:variant>
        <vt:i4>0</vt:i4>
      </vt:variant>
      <vt:variant>
        <vt:i4>5</vt:i4>
      </vt:variant>
      <vt:variant>
        <vt:lpwstr>http://www.sign.ac.uk</vt:lpwstr>
      </vt:variant>
      <vt:variant>
        <vt:lpwstr/>
      </vt:variant>
      <vt:variant>
        <vt:i4>4718675</vt:i4>
      </vt:variant>
      <vt:variant>
        <vt:i4>114960</vt:i4>
      </vt:variant>
      <vt:variant>
        <vt:i4>1025</vt:i4>
      </vt:variant>
      <vt:variant>
        <vt:i4>1</vt:i4>
      </vt:variant>
      <vt:variant>
        <vt:lpwstr>Figure 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T User</dc:creator>
  <cp:keywords/>
  <dc:description/>
  <cp:lastModifiedBy>Jonathan</cp:lastModifiedBy>
  <cp:revision>4</cp:revision>
  <dcterms:created xsi:type="dcterms:W3CDTF">2018-01-25T04:46:00Z</dcterms:created>
  <dcterms:modified xsi:type="dcterms:W3CDTF">2018-01-25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heart-association</vt:lpwstr>
  </property>
  <property fmtid="{D5CDD505-2E9C-101B-9397-08002B2CF9AE}" pid="4" name="Mendeley Recent Style Id 0_1">
    <vt:lpwstr>http://www.zotero.org/styles/american-heart-association</vt:lpwstr>
  </property>
  <property fmtid="{D5CDD505-2E9C-101B-9397-08002B2CF9AE}" pid="5" name="Mendeley Recent Style Name 0_1">
    <vt:lpwstr>American Heart Association</vt:lpwstr>
  </property>
  <property fmtid="{D5CDD505-2E9C-101B-9397-08002B2CF9AE}" pid="6" name="Mendeley Recent Style Id 1_1">
    <vt:lpwstr>http://csl.mendeley.com/styles/15772013/american-journal-of-respiratory-and-critical-care-medicine-superscript</vt:lpwstr>
  </property>
  <property fmtid="{D5CDD505-2E9C-101B-9397-08002B2CF9AE}" pid="7" name="Mendeley Recent Style Name 1_1">
    <vt:lpwstr>American Journal of Respiratory and Critical Care Medicine - Jonathan Weir-McCall</vt:lpwstr>
  </property>
  <property fmtid="{D5CDD505-2E9C-101B-9397-08002B2CF9AE}" pid="8" name="Mendeley Recent Style Id 2_1">
    <vt:lpwstr>http://www.zotero.org/styles/chest</vt:lpwstr>
  </property>
  <property fmtid="{D5CDD505-2E9C-101B-9397-08002B2CF9AE}" pid="9" name="Mendeley Recent Style Name 2_1">
    <vt:lpwstr>Chest</vt:lpwstr>
  </property>
  <property fmtid="{D5CDD505-2E9C-101B-9397-08002B2CF9AE}" pid="10" name="Mendeley Recent Style Id 3_1">
    <vt:lpwstr>http://csl.mendeley.com/styles/15772013/clinical-radiology</vt:lpwstr>
  </property>
  <property fmtid="{D5CDD505-2E9C-101B-9397-08002B2CF9AE}" pid="11" name="Mendeley Recent Style Name 3_1">
    <vt:lpwstr>Clinical Radiology - Jonathan Weir-McCall</vt:lpwstr>
  </property>
  <property fmtid="{D5CDD505-2E9C-101B-9397-08002B2CF9AE}" pid="12" name="Mendeley Recent Style Id 4_1">
    <vt:lpwstr>http://www.zotero.org/styles/european-heart-journal-cardiovascular-imaging</vt:lpwstr>
  </property>
  <property fmtid="{D5CDD505-2E9C-101B-9397-08002B2CF9AE}" pid="13" name="Mendeley Recent Style Name 4_1">
    <vt:lpwstr>European Heart Journal - Cardiovascular Imaging</vt:lpwstr>
  </property>
  <property fmtid="{D5CDD505-2E9C-101B-9397-08002B2CF9AE}" pid="14" name="Mendeley Recent Style Id 5_1">
    <vt:lpwstr>http://www.zotero.org/styles/european-radiology</vt:lpwstr>
  </property>
  <property fmtid="{D5CDD505-2E9C-101B-9397-08002B2CF9AE}" pid="15" name="Mendeley Recent Style Name 5_1">
    <vt:lpwstr>European Radiology</vt:lpwstr>
  </property>
  <property fmtid="{D5CDD505-2E9C-101B-9397-08002B2CF9AE}" pid="16" name="Mendeley Recent Style Id 6_1">
    <vt:lpwstr>http://www.zotero.org/styles/european-respiratory-journal</vt:lpwstr>
  </property>
  <property fmtid="{D5CDD505-2E9C-101B-9397-08002B2CF9AE}" pid="17" name="Mendeley Recent Style Name 6_1">
    <vt:lpwstr>European Respiratory Journal</vt:lpwstr>
  </property>
  <property fmtid="{D5CDD505-2E9C-101B-9397-08002B2CF9AE}" pid="18" name="Mendeley Recent Style Id 7_1">
    <vt:lpwstr>http://www.zotero.org/styles/journal-of-cardiovascular-computed-tomography</vt:lpwstr>
  </property>
  <property fmtid="{D5CDD505-2E9C-101B-9397-08002B2CF9AE}" pid="19" name="Mendeley Recent Style Name 7_1">
    <vt:lpwstr>Journal of Cardiovascular Computed Tomography</vt:lpwstr>
  </property>
  <property fmtid="{D5CDD505-2E9C-101B-9397-08002B2CF9AE}" pid="20" name="Mendeley Recent Style Id 8_1">
    <vt:lpwstr>http://www.zotero.org/styles/journal-of-cardiovascular-magnetic-resonance</vt:lpwstr>
  </property>
  <property fmtid="{D5CDD505-2E9C-101B-9397-08002B2CF9AE}" pid="21" name="Mendeley Recent Style Name 8_1">
    <vt:lpwstr>Journal of Cardiovascular Magnetic Resonance</vt:lpwstr>
  </property>
  <property fmtid="{D5CDD505-2E9C-101B-9397-08002B2CF9AE}" pid="22" name="Mendeley Recent Style Id 9_1">
    <vt:lpwstr>http://www.zotero.org/styles/journal-of-hypertension</vt:lpwstr>
  </property>
  <property fmtid="{D5CDD505-2E9C-101B-9397-08002B2CF9AE}" pid="23" name="Mendeley Recent Style Name 9_1">
    <vt:lpwstr>Journal of Hypertension</vt:lpwstr>
  </property>
  <property fmtid="{D5CDD505-2E9C-101B-9397-08002B2CF9AE}" pid="24" name="Mendeley Unique User Id_1">
    <vt:lpwstr>0d5da936-576a-357b-b284-7dbbb111a506</vt:lpwstr>
  </property>
</Properties>
</file>